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56F72A" w14:textId="011FECFD" w:rsidR="00650929" w:rsidRPr="006C3E50" w:rsidRDefault="00343192" w:rsidP="007931F5">
      <w:pPr>
        <w:pStyle w:val="Teaser"/>
        <w:spacing w:before="0" w:line="480" w:lineRule="auto"/>
        <w:rPr>
          <w:rFonts w:ascii="Arial" w:hAnsi="Arial" w:cs="Arial"/>
          <w:sz w:val="22"/>
          <w:szCs w:val="20"/>
        </w:rPr>
      </w:pPr>
      <w:bookmarkStart w:id="0" w:name="_GoBack"/>
      <w:r w:rsidRPr="006C3E50">
        <w:rPr>
          <w:rFonts w:ascii="Arial" w:hAnsi="Arial" w:cs="Arial"/>
          <w:b/>
          <w:bCs/>
          <w:kern w:val="28"/>
          <w:sz w:val="28"/>
          <w:szCs w:val="20"/>
        </w:rPr>
        <w:t>Projections of coral cover and habitat change on turbid reefs under future sea level rise</w:t>
      </w:r>
    </w:p>
    <w:bookmarkEnd w:id="0"/>
    <w:p w14:paraId="5378F835" w14:textId="77777777" w:rsidR="00BC5151" w:rsidRDefault="00BC5151" w:rsidP="007931F5">
      <w:pPr>
        <w:pStyle w:val="Teaser"/>
        <w:spacing w:before="0" w:line="480" w:lineRule="auto"/>
        <w:rPr>
          <w:rFonts w:ascii="Arial" w:hAnsi="Arial" w:cs="Arial"/>
          <w:sz w:val="20"/>
          <w:szCs w:val="20"/>
        </w:rPr>
      </w:pPr>
    </w:p>
    <w:p w14:paraId="7454B0D0" w14:textId="1F4FCD05" w:rsidR="00270CD1" w:rsidRPr="00423B9A" w:rsidRDefault="00D95EC3" w:rsidP="007931F5">
      <w:pPr>
        <w:pStyle w:val="Teaser"/>
        <w:spacing w:before="0" w:line="480" w:lineRule="auto"/>
        <w:rPr>
          <w:rFonts w:ascii="Arial" w:hAnsi="Arial" w:cs="Arial"/>
          <w:sz w:val="20"/>
          <w:szCs w:val="20"/>
          <w:vertAlign w:val="superscript"/>
        </w:rPr>
      </w:pPr>
      <w:r w:rsidRPr="00BC5151">
        <w:rPr>
          <w:rFonts w:ascii="Arial" w:hAnsi="Arial" w:cs="Arial"/>
          <w:sz w:val="20"/>
          <w:szCs w:val="20"/>
        </w:rPr>
        <w:t>Kyle M. Morgan</w:t>
      </w:r>
      <w:r w:rsidRPr="00423B9A">
        <w:rPr>
          <w:rFonts w:ascii="Arial" w:hAnsi="Arial" w:cs="Arial"/>
          <w:sz w:val="20"/>
          <w:szCs w:val="20"/>
        </w:rPr>
        <w:t>, Chris T. Perry, Rudy Arthur, Hywel T. P. Williams, Scott G. Smithers</w:t>
      </w:r>
    </w:p>
    <w:p w14:paraId="7010225B" w14:textId="77777777" w:rsidR="003D26D6" w:rsidRDefault="003D26D6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3602F492" w14:textId="77777777" w:rsidR="00D32858" w:rsidRDefault="004F1264" w:rsidP="00C36C3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D32858" w:rsidRPr="007F2B08">
        <w:rPr>
          <w:rFonts w:ascii="Arial" w:hAnsi="Arial" w:cs="Arial"/>
          <w:b/>
          <w:sz w:val="20"/>
          <w:szCs w:val="20"/>
        </w:rPr>
        <w:t>upplementary Materials</w:t>
      </w:r>
    </w:p>
    <w:p w14:paraId="1AA60349" w14:textId="77777777" w:rsidR="00026FC4" w:rsidRPr="007F2B08" w:rsidRDefault="00026FC4" w:rsidP="00D85FC2">
      <w:pPr>
        <w:spacing w:before="240" w:line="360" w:lineRule="auto"/>
        <w:rPr>
          <w:rFonts w:ascii="Arial" w:hAnsi="Arial" w:cs="Arial"/>
          <w:sz w:val="20"/>
          <w:szCs w:val="20"/>
        </w:rPr>
      </w:pPr>
      <w:r w:rsidRPr="007F2B08">
        <w:rPr>
          <w:rFonts w:ascii="Arial" w:hAnsi="Arial" w:cs="Arial"/>
          <w:b/>
          <w:sz w:val="20"/>
          <w:szCs w:val="20"/>
        </w:rPr>
        <w:t xml:space="preserve">Figure S1. </w:t>
      </w:r>
      <w:r w:rsidRPr="009138D2">
        <w:rPr>
          <w:rFonts w:ascii="Arial" w:hAnsi="Arial" w:cs="Arial"/>
          <w:sz w:val="20"/>
          <w:szCs w:val="20"/>
        </w:rPr>
        <w:t>Location of Paluma Shoals reef complex (PSRC) within Halifax Bay on the central Great Barrier Reef, Australia. Insert</w:t>
      </w:r>
      <w:r w:rsidRPr="007F2B08">
        <w:rPr>
          <w:rFonts w:ascii="Arial" w:hAnsi="Arial" w:cs="Arial"/>
          <w:sz w:val="20"/>
          <w:szCs w:val="20"/>
        </w:rPr>
        <w:t xml:space="preserve"> shows the configuration of the nearshore turbid reefs that comprise PSRC; shore-attached Paluma Shoals (PS) North and South, and shore-detached Offshore Paluma Shoals (OPS) A, B, C and D.</w:t>
      </w:r>
    </w:p>
    <w:p w14:paraId="0EB864EA" w14:textId="77777777" w:rsidR="00026FC4" w:rsidRPr="007F2B08" w:rsidRDefault="00026FC4" w:rsidP="00D85FC2">
      <w:pPr>
        <w:spacing w:before="240" w:line="360" w:lineRule="auto"/>
        <w:rPr>
          <w:rFonts w:ascii="Arial" w:hAnsi="Arial" w:cs="Arial"/>
          <w:sz w:val="20"/>
          <w:szCs w:val="20"/>
        </w:rPr>
      </w:pPr>
      <w:r w:rsidRPr="007F2B08">
        <w:rPr>
          <w:rFonts w:ascii="Arial" w:hAnsi="Arial" w:cs="Arial"/>
          <w:b/>
          <w:sz w:val="20"/>
          <w:szCs w:val="20"/>
        </w:rPr>
        <w:t>Table S1:</w:t>
      </w:r>
      <w:r w:rsidRPr="007F2B08">
        <w:rPr>
          <w:rFonts w:ascii="Arial" w:hAnsi="Arial" w:cs="Arial"/>
          <w:sz w:val="20"/>
          <w:szCs w:val="20"/>
        </w:rPr>
        <w:t xml:space="preserve"> </w:t>
      </w:r>
      <w:r w:rsidRPr="009138D2">
        <w:rPr>
          <w:rFonts w:ascii="Arial" w:hAnsi="Arial" w:cs="Arial"/>
          <w:sz w:val="20"/>
          <w:szCs w:val="20"/>
        </w:rPr>
        <w:t>Average (± sd) rates of vertical reef accretion (mm y</w:t>
      </w:r>
      <w:r w:rsidRPr="009138D2">
        <w:rPr>
          <w:rFonts w:ascii="Arial" w:hAnsi="Arial" w:cs="Arial"/>
          <w:sz w:val="20"/>
          <w:szCs w:val="20"/>
          <w:vertAlign w:val="superscript"/>
        </w:rPr>
        <w:t>-1</w:t>
      </w:r>
      <w:r w:rsidRPr="009138D2">
        <w:rPr>
          <w:rFonts w:ascii="Arial" w:hAnsi="Arial" w:cs="Arial"/>
          <w:sz w:val="20"/>
          <w:szCs w:val="20"/>
        </w:rPr>
        <w:t xml:space="preserve">) at 0.5 m depth intervals. </w:t>
      </w:r>
      <w:r w:rsidRPr="007F2B08">
        <w:rPr>
          <w:rFonts w:ascii="Arial" w:hAnsi="Arial" w:cs="Arial"/>
          <w:sz w:val="20"/>
          <w:szCs w:val="20"/>
        </w:rPr>
        <w:t>Data is derived from 31 reef cores collected at Paluma Shoals Reef Complex. Depths are relative to lowest astronomical tide datum (LAT). Data taken from Morgan et al., 2016a</w:t>
      </w:r>
    </w:p>
    <w:p w14:paraId="2829C1D0" w14:textId="15BDEB64" w:rsidR="00026FC4" w:rsidRPr="00026FC4" w:rsidRDefault="00026FC4" w:rsidP="00D85FC2">
      <w:pPr>
        <w:spacing w:before="24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b/>
          <w:sz w:val="20"/>
          <w:szCs w:val="20"/>
          <w:lang w:val="en-US"/>
        </w:rPr>
        <w:t>Table S2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. Summary of reef habitat types observed across Paluma Shoals </w:t>
      </w:r>
      <w:r>
        <w:rPr>
          <w:rFonts w:ascii="Arial" w:eastAsia="Calibri" w:hAnsi="Arial" w:cs="Arial"/>
          <w:sz w:val="20"/>
          <w:szCs w:val="20"/>
          <w:lang w:val="en-US"/>
        </w:rPr>
        <w:t>r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eef </w:t>
      </w:r>
      <w:r>
        <w:rPr>
          <w:rFonts w:ascii="Arial" w:eastAsia="Calibri" w:hAnsi="Arial" w:cs="Arial"/>
          <w:sz w:val="20"/>
          <w:szCs w:val="20"/>
          <w:lang w:val="en-US"/>
        </w:rPr>
        <w:t>c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>omplex. Data of benthic cover (%) and mean accretion rates (mm y</w:t>
      </w:r>
      <w:r w:rsidRPr="008729EB">
        <w:rPr>
          <w:rFonts w:ascii="Arial" w:eastAsia="Calibri" w:hAnsi="Arial" w:cs="Arial"/>
          <w:sz w:val="20"/>
          <w:szCs w:val="20"/>
          <w:vertAlign w:val="superscript"/>
          <w:lang w:val="en-US"/>
        </w:rPr>
        <w:t>-1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) taken from Morgan et al., 2016a and 2016b, respectively. For a description of </w:t>
      </w:r>
      <w:r w:rsidRPr="008729EB">
        <w:rPr>
          <w:rFonts w:ascii="Arial" w:eastAsia="Calibri" w:hAnsi="Arial" w:cs="Arial"/>
          <w:i/>
          <w:sz w:val="20"/>
          <w:szCs w:val="20"/>
          <w:lang w:val="en-US"/>
        </w:rPr>
        <w:t>Goniastrea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 reef flat habitat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(H1)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 see Palmer et al., 2010.</w:t>
      </w:r>
    </w:p>
    <w:p w14:paraId="66A7FE8C" w14:textId="77777777" w:rsidR="00026FC4" w:rsidRPr="008729EB" w:rsidRDefault="00026FC4" w:rsidP="00D85FC2">
      <w:pPr>
        <w:spacing w:before="24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b/>
          <w:sz w:val="20"/>
          <w:szCs w:val="20"/>
          <w:lang w:val="en-US"/>
        </w:rPr>
        <w:t xml:space="preserve">Table S3. </w:t>
      </w:r>
      <w:r w:rsidRPr="009138D2">
        <w:rPr>
          <w:rFonts w:ascii="Arial" w:eastAsia="Calibri" w:hAnsi="Arial" w:cs="Arial"/>
          <w:sz w:val="20"/>
          <w:szCs w:val="20"/>
          <w:lang w:val="en-US"/>
        </w:rPr>
        <w:t>Modelled estimates of total reef area (grid cells/hectares) under static sea level. Reef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 geomorphology is simulated backwards and forwards (± 500 year) from present day. The 5% and 95% confidence intervals associated with the modelled mean are shown.</w:t>
      </w:r>
    </w:p>
    <w:p w14:paraId="1C853920" w14:textId="4961046B" w:rsidR="00026FC4" w:rsidRDefault="00026FC4" w:rsidP="00C36C30">
      <w:pPr>
        <w:rPr>
          <w:rFonts w:ascii="Arial" w:hAnsi="Arial" w:cs="Arial"/>
          <w:b/>
          <w:sz w:val="20"/>
          <w:szCs w:val="20"/>
        </w:rPr>
      </w:pPr>
    </w:p>
    <w:p w14:paraId="29F35D88" w14:textId="3122B439" w:rsidR="00026FC4" w:rsidRDefault="00026FC4" w:rsidP="00C36C30">
      <w:pPr>
        <w:rPr>
          <w:rFonts w:ascii="Arial" w:hAnsi="Arial" w:cs="Arial"/>
          <w:b/>
          <w:sz w:val="20"/>
          <w:szCs w:val="20"/>
        </w:rPr>
      </w:pPr>
    </w:p>
    <w:p w14:paraId="1B68C16E" w14:textId="77AE2A18" w:rsidR="00026FC4" w:rsidRDefault="00026FC4" w:rsidP="00C36C30">
      <w:pPr>
        <w:rPr>
          <w:rFonts w:ascii="Arial" w:hAnsi="Arial" w:cs="Arial"/>
          <w:b/>
          <w:sz w:val="20"/>
          <w:szCs w:val="20"/>
        </w:rPr>
      </w:pPr>
    </w:p>
    <w:p w14:paraId="6F91CDA8" w14:textId="58EA1829" w:rsidR="00026FC4" w:rsidRDefault="00026FC4" w:rsidP="00C36C30">
      <w:pPr>
        <w:rPr>
          <w:rFonts w:ascii="Arial" w:hAnsi="Arial" w:cs="Arial"/>
          <w:b/>
          <w:sz w:val="20"/>
          <w:szCs w:val="20"/>
        </w:rPr>
      </w:pPr>
    </w:p>
    <w:p w14:paraId="27ADB78F" w14:textId="1D85909D" w:rsidR="00026FC4" w:rsidRDefault="00026FC4" w:rsidP="00C36C30">
      <w:pPr>
        <w:rPr>
          <w:rFonts w:ascii="Arial" w:hAnsi="Arial" w:cs="Arial"/>
          <w:b/>
          <w:sz w:val="20"/>
          <w:szCs w:val="20"/>
        </w:rPr>
      </w:pPr>
    </w:p>
    <w:p w14:paraId="280990A8" w14:textId="77777777" w:rsidR="00026FC4" w:rsidRDefault="00026FC4" w:rsidP="00C36C30">
      <w:pPr>
        <w:rPr>
          <w:rFonts w:ascii="Arial" w:hAnsi="Arial" w:cs="Arial"/>
          <w:b/>
          <w:sz w:val="20"/>
          <w:szCs w:val="20"/>
        </w:rPr>
      </w:pPr>
    </w:p>
    <w:p w14:paraId="31064610" w14:textId="77777777" w:rsidR="00C36C30" w:rsidRPr="00CA6B4D" w:rsidRDefault="00C36C30" w:rsidP="00C36C30">
      <w:pPr>
        <w:spacing w:after="0" w:line="36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58BAAED9" w14:textId="77777777" w:rsidR="00D32858" w:rsidRPr="007F2B08" w:rsidRDefault="00D32858" w:rsidP="00D32858">
      <w:pPr>
        <w:rPr>
          <w:rFonts w:ascii="Arial" w:hAnsi="Arial" w:cs="Arial"/>
          <w:sz w:val="20"/>
          <w:szCs w:val="20"/>
        </w:rPr>
      </w:pPr>
      <w:r w:rsidRPr="007F2B08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2540" distL="0" distR="0" wp14:anchorId="45767392" wp14:editId="6C3C804D">
            <wp:extent cx="5527643" cy="3468414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4"/>
                    <a:stretch/>
                  </pic:blipFill>
                  <pic:spPr bwMode="auto">
                    <a:xfrm>
                      <a:off x="0" y="0"/>
                      <a:ext cx="5531451" cy="3470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2AF46" w14:textId="40D618CB" w:rsidR="00D32858" w:rsidRPr="007F2B08" w:rsidRDefault="00D32858" w:rsidP="00AC564D">
      <w:pPr>
        <w:spacing w:line="360" w:lineRule="auto"/>
        <w:rPr>
          <w:rFonts w:ascii="Arial" w:hAnsi="Arial" w:cs="Arial"/>
          <w:sz w:val="20"/>
          <w:szCs w:val="20"/>
        </w:rPr>
      </w:pPr>
      <w:r w:rsidRPr="007F2B08">
        <w:rPr>
          <w:rFonts w:ascii="Arial" w:hAnsi="Arial" w:cs="Arial"/>
          <w:b/>
          <w:sz w:val="20"/>
          <w:szCs w:val="20"/>
        </w:rPr>
        <w:t xml:space="preserve">Figure S1. </w:t>
      </w:r>
      <w:r w:rsidRPr="009138D2">
        <w:rPr>
          <w:rFonts w:ascii="Arial" w:hAnsi="Arial" w:cs="Arial"/>
          <w:sz w:val="20"/>
          <w:szCs w:val="20"/>
        </w:rPr>
        <w:t xml:space="preserve">Location of Paluma Shoals </w:t>
      </w:r>
      <w:r w:rsidR="00FB6F31" w:rsidRPr="009138D2">
        <w:rPr>
          <w:rFonts w:ascii="Arial" w:hAnsi="Arial" w:cs="Arial"/>
          <w:sz w:val="20"/>
          <w:szCs w:val="20"/>
        </w:rPr>
        <w:t>r</w:t>
      </w:r>
      <w:r w:rsidRPr="009138D2">
        <w:rPr>
          <w:rFonts w:ascii="Arial" w:hAnsi="Arial" w:cs="Arial"/>
          <w:sz w:val="20"/>
          <w:szCs w:val="20"/>
        </w:rPr>
        <w:t xml:space="preserve">eef </w:t>
      </w:r>
      <w:r w:rsidR="00FB6F31" w:rsidRPr="009138D2">
        <w:rPr>
          <w:rFonts w:ascii="Arial" w:hAnsi="Arial" w:cs="Arial"/>
          <w:sz w:val="20"/>
          <w:szCs w:val="20"/>
        </w:rPr>
        <w:t>c</w:t>
      </w:r>
      <w:r w:rsidRPr="009138D2">
        <w:rPr>
          <w:rFonts w:ascii="Arial" w:hAnsi="Arial" w:cs="Arial"/>
          <w:sz w:val="20"/>
          <w:szCs w:val="20"/>
        </w:rPr>
        <w:t>omplex (PSRC) within Halifax Bay on the central Great Barrier Reef, Australia. Insert</w:t>
      </w:r>
      <w:r w:rsidRPr="007F2B08">
        <w:rPr>
          <w:rFonts w:ascii="Arial" w:hAnsi="Arial" w:cs="Arial"/>
          <w:sz w:val="20"/>
          <w:szCs w:val="20"/>
        </w:rPr>
        <w:t xml:space="preserve"> shows the configuration of the nearshore turbid reefs that comprise PSRC; shore-attached Paluma Shoals (PS) North and South, and shore-detached Offshore Paluma Shoals (OPS) A, B, C and D.</w:t>
      </w:r>
    </w:p>
    <w:p w14:paraId="099ACE40" w14:textId="77777777" w:rsidR="00025EF4" w:rsidRPr="007F2B08" w:rsidRDefault="00025EF4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12E71B1C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4707BAF1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0E9B8B1E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0034B008" w14:textId="77777777" w:rsidR="008729EB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0051C3E1" w14:textId="77777777" w:rsidR="007F2B08" w:rsidRPr="007F2B08" w:rsidRDefault="007F2B08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5BD43F38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788A1D32" w14:textId="77777777" w:rsidR="008729EB" w:rsidRDefault="008729EB" w:rsidP="00AC564D">
      <w:pPr>
        <w:spacing w:line="360" w:lineRule="auto"/>
        <w:rPr>
          <w:rFonts w:ascii="Arial" w:hAnsi="Arial" w:cs="Arial"/>
          <w:sz w:val="20"/>
          <w:szCs w:val="20"/>
        </w:rPr>
      </w:pPr>
    </w:p>
    <w:p w14:paraId="658F07E4" w14:textId="77777777" w:rsidR="00AC564D" w:rsidRDefault="00AC564D" w:rsidP="00AC564D">
      <w:pPr>
        <w:spacing w:line="360" w:lineRule="auto"/>
        <w:rPr>
          <w:rFonts w:ascii="Arial" w:hAnsi="Arial" w:cs="Arial"/>
          <w:sz w:val="20"/>
          <w:szCs w:val="20"/>
        </w:rPr>
      </w:pPr>
    </w:p>
    <w:p w14:paraId="3B2E9211" w14:textId="77777777" w:rsidR="00AC564D" w:rsidRDefault="00AC564D" w:rsidP="00AC564D">
      <w:pPr>
        <w:spacing w:line="360" w:lineRule="auto"/>
        <w:rPr>
          <w:rFonts w:ascii="Arial" w:hAnsi="Arial" w:cs="Arial"/>
          <w:sz w:val="20"/>
          <w:szCs w:val="20"/>
        </w:rPr>
      </w:pPr>
    </w:p>
    <w:p w14:paraId="04A660A9" w14:textId="77777777" w:rsidR="00AC564D" w:rsidRPr="007F2B08" w:rsidRDefault="00AC564D" w:rsidP="00AC564D">
      <w:pPr>
        <w:spacing w:line="360" w:lineRule="auto"/>
        <w:rPr>
          <w:rFonts w:ascii="Arial" w:hAnsi="Arial" w:cs="Arial"/>
          <w:sz w:val="20"/>
          <w:szCs w:val="20"/>
        </w:rPr>
      </w:pPr>
    </w:p>
    <w:p w14:paraId="7DD6D5A2" w14:textId="77777777" w:rsidR="008729EB" w:rsidRPr="007F2B08" w:rsidRDefault="008729EB" w:rsidP="00AC564D">
      <w:pPr>
        <w:spacing w:line="360" w:lineRule="auto"/>
        <w:rPr>
          <w:rFonts w:ascii="Arial" w:hAnsi="Arial" w:cs="Arial"/>
          <w:sz w:val="20"/>
          <w:szCs w:val="20"/>
        </w:rPr>
      </w:pPr>
      <w:r w:rsidRPr="007F2B08">
        <w:rPr>
          <w:rFonts w:ascii="Arial" w:hAnsi="Arial" w:cs="Arial"/>
          <w:b/>
          <w:sz w:val="20"/>
          <w:szCs w:val="20"/>
        </w:rPr>
        <w:lastRenderedPageBreak/>
        <w:t>Table S1:</w:t>
      </w:r>
      <w:r w:rsidRPr="007F2B08">
        <w:rPr>
          <w:rFonts w:ascii="Arial" w:hAnsi="Arial" w:cs="Arial"/>
          <w:sz w:val="20"/>
          <w:szCs w:val="20"/>
        </w:rPr>
        <w:t xml:space="preserve"> </w:t>
      </w:r>
      <w:r w:rsidRPr="009138D2">
        <w:rPr>
          <w:rFonts w:ascii="Arial" w:hAnsi="Arial" w:cs="Arial"/>
          <w:sz w:val="20"/>
          <w:szCs w:val="20"/>
        </w:rPr>
        <w:t>Average (± sd) rates of vertical reef accretion (mm y</w:t>
      </w:r>
      <w:r w:rsidRPr="009138D2">
        <w:rPr>
          <w:rFonts w:ascii="Arial" w:hAnsi="Arial" w:cs="Arial"/>
          <w:sz w:val="20"/>
          <w:szCs w:val="20"/>
          <w:vertAlign w:val="superscript"/>
        </w:rPr>
        <w:t>-1</w:t>
      </w:r>
      <w:r w:rsidRPr="009138D2">
        <w:rPr>
          <w:rFonts w:ascii="Arial" w:hAnsi="Arial" w:cs="Arial"/>
          <w:sz w:val="20"/>
          <w:szCs w:val="20"/>
        </w:rPr>
        <w:t xml:space="preserve">) at 0.5 m depth intervals. </w:t>
      </w:r>
      <w:r w:rsidRPr="007F2B08">
        <w:rPr>
          <w:rFonts w:ascii="Arial" w:hAnsi="Arial" w:cs="Arial"/>
          <w:sz w:val="20"/>
          <w:szCs w:val="20"/>
        </w:rPr>
        <w:t>Data is derived from 31 reef cores collected at Paluma Shoals Reef Complex. Depths are relative to lowest astronomical tide datum (LAT). Data taken from Morgan et al., 2016a</w:t>
      </w:r>
    </w:p>
    <w:p w14:paraId="35CEA86E" w14:textId="77777777" w:rsidR="008729EB" w:rsidRPr="007F2B08" w:rsidRDefault="008729EB" w:rsidP="008729E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6940" w:type="dxa"/>
        <w:tblLook w:val="04A0" w:firstRow="1" w:lastRow="0" w:firstColumn="1" w:lastColumn="0" w:noHBand="0" w:noVBand="1"/>
      </w:tblPr>
      <w:tblGrid>
        <w:gridCol w:w="3114"/>
        <w:gridCol w:w="3544"/>
        <w:gridCol w:w="761"/>
      </w:tblGrid>
      <w:tr w:rsidR="008729EB" w:rsidRPr="007F2B08" w14:paraId="2D8D590D" w14:textId="77777777" w:rsidTr="00DF739A">
        <w:trPr>
          <w:trHeight w:val="585"/>
        </w:trPr>
        <w:tc>
          <w:tcPr>
            <w:tcW w:w="3114" w:type="dxa"/>
            <w:hideMark/>
          </w:tcPr>
          <w:p w14:paraId="5420521C" w14:textId="77777777" w:rsidR="008729EB" w:rsidRPr="007F2B08" w:rsidRDefault="008729EB" w:rsidP="00DF739A">
            <w:pPr>
              <w:rPr>
                <w:rFonts w:ascii="Arial" w:hAnsi="Arial" w:cs="Arial"/>
                <w:b/>
              </w:rPr>
            </w:pPr>
            <w:r w:rsidRPr="007F2B08">
              <w:rPr>
                <w:rFonts w:ascii="Arial" w:hAnsi="Arial" w:cs="Arial"/>
                <w:b/>
              </w:rPr>
              <w:t>Depth (cm below LAT)</w:t>
            </w:r>
          </w:p>
        </w:tc>
        <w:tc>
          <w:tcPr>
            <w:tcW w:w="3544" w:type="dxa"/>
            <w:hideMark/>
          </w:tcPr>
          <w:p w14:paraId="76FAE751" w14:textId="77777777" w:rsidR="008729EB" w:rsidRPr="007F2B08" w:rsidRDefault="008729EB" w:rsidP="00DF739A">
            <w:pPr>
              <w:rPr>
                <w:rFonts w:ascii="Arial" w:hAnsi="Arial" w:cs="Arial"/>
                <w:b/>
              </w:rPr>
            </w:pPr>
            <w:r w:rsidRPr="007F2B08">
              <w:rPr>
                <w:rFonts w:ascii="Arial" w:hAnsi="Arial" w:cs="Arial"/>
                <w:b/>
              </w:rPr>
              <w:t>Reef accretion rate (mm y</w:t>
            </w:r>
            <w:r w:rsidRPr="007F2B08">
              <w:rPr>
                <w:rFonts w:ascii="Arial" w:hAnsi="Arial" w:cs="Arial"/>
                <w:b/>
                <w:vertAlign w:val="superscript"/>
              </w:rPr>
              <w:t>-1</w:t>
            </w:r>
            <w:r w:rsidRPr="007F2B08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82" w:type="dxa"/>
            <w:noWrap/>
            <w:hideMark/>
          </w:tcPr>
          <w:p w14:paraId="128904E4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 </w:t>
            </w:r>
          </w:p>
        </w:tc>
      </w:tr>
      <w:tr w:rsidR="008729EB" w:rsidRPr="007F2B08" w14:paraId="421D9996" w14:textId="77777777" w:rsidTr="00DF739A">
        <w:trPr>
          <w:trHeight w:val="300"/>
        </w:trPr>
        <w:tc>
          <w:tcPr>
            <w:tcW w:w="3114" w:type="dxa"/>
            <w:noWrap/>
            <w:hideMark/>
          </w:tcPr>
          <w:p w14:paraId="229E005F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&gt; 0</w:t>
            </w:r>
          </w:p>
        </w:tc>
        <w:tc>
          <w:tcPr>
            <w:tcW w:w="3544" w:type="dxa"/>
            <w:noWrap/>
            <w:hideMark/>
          </w:tcPr>
          <w:p w14:paraId="2280FC47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1.4 ± 1.1</w:t>
            </w:r>
          </w:p>
        </w:tc>
        <w:tc>
          <w:tcPr>
            <w:tcW w:w="282" w:type="dxa"/>
            <w:vMerge w:val="restart"/>
            <w:noWrap/>
            <w:hideMark/>
          </w:tcPr>
          <w:p w14:paraId="495AF95F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above LAT</w:t>
            </w:r>
          </w:p>
        </w:tc>
      </w:tr>
      <w:tr w:rsidR="008729EB" w:rsidRPr="007F2B08" w14:paraId="71242148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0499F4CD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0-50</w:t>
            </w:r>
          </w:p>
        </w:tc>
        <w:tc>
          <w:tcPr>
            <w:tcW w:w="3544" w:type="dxa"/>
            <w:noWrap/>
            <w:hideMark/>
          </w:tcPr>
          <w:p w14:paraId="2150FFC4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3.4 ± 4.5</w:t>
            </w:r>
          </w:p>
        </w:tc>
        <w:tc>
          <w:tcPr>
            <w:tcW w:w="282" w:type="dxa"/>
            <w:vMerge/>
            <w:hideMark/>
          </w:tcPr>
          <w:p w14:paraId="3B70CAE2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5D6FE59D" w14:textId="77777777" w:rsidTr="00DF739A">
        <w:trPr>
          <w:trHeight w:val="300"/>
        </w:trPr>
        <w:tc>
          <w:tcPr>
            <w:tcW w:w="3114" w:type="dxa"/>
            <w:noWrap/>
            <w:hideMark/>
          </w:tcPr>
          <w:p w14:paraId="121DB78D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50-100</w:t>
            </w:r>
          </w:p>
        </w:tc>
        <w:tc>
          <w:tcPr>
            <w:tcW w:w="3544" w:type="dxa"/>
            <w:noWrap/>
            <w:hideMark/>
          </w:tcPr>
          <w:p w14:paraId="19176162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3.8 ± 3.8</w:t>
            </w:r>
          </w:p>
        </w:tc>
        <w:tc>
          <w:tcPr>
            <w:tcW w:w="282" w:type="dxa"/>
            <w:vMerge w:val="restart"/>
            <w:noWrap/>
            <w:hideMark/>
          </w:tcPr>
          <w:p w14:paraId="30FFB92E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below LAT</w:t>
            </w:r>
          </w:p>
        </w:tc>
      </w:tr>
      <w:tr w:rsidR="008729EB" w:rsidRPr="007F2B08" w14:paraId="12FB652E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28C891F3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100-150</w:t>
            </w:r>
          </w:p>
        </w:tc>
        <w:tc>
          <w:tcPr>
            <w:tcW w:w="3544" w:type="dxa"/>
            <w:noWrap/>
            <w:hideMark/>
          </w:tcPr>
          <w:p w14:paraId="3193EFEB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2.5 ± 1.3</w:t>
            </w:r>
          </w:p>
        </w:tc>
        <w:tc>
          <w:tcPr>
            <w:tcW w:w="282" w:type="dxa"/>
            <w:vMerge/>
            <w:hideMark/>
          </w:tcPr>
          <w:p w14:paraId="1367DFA4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3277F1B5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51655DF1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150-200</w:t>
            </w:r>
          </w:p>
        </w:tc>
        <w:tc>
          <w:tcPr>
            <w:tcW w:w="3544" w:type="dxa"/>
            <w:noWrap/>
            <w:hideMark/>
          </w:tcPr>
          <w:p w14:paraId="38D1C449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5.1 ± 4</w:t>
            </w:r>
          </w:p>
        </w:tc>
        <w:tc>
          <w:tcPr>
            <w:tcW w:w="282" w:type="dxa"/>
            <w:vMerge/>
            <w:hideMark/>
          </w:tcPr>
          <w:p w14:paraId="62640746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48CB1A0B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3E806819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200-250</w:t>
            </w:r>
          </w:p>
        </w:tc>
        <w:tc>
          <w:tcPr>
            <w:tcW w:w="3544" w:type="dxa"/>
            <w:noWrap/>
            <w:hideMark/>
          </w:tcPr>
          <w:p w14:paraId="5F265B86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6.9 ± 9.4</w:t>
            </w:r>
          </w:p>
        </w:tc>
        <w:tc>
          <w:tcPr>
            <w:tcW w:w="282" w:type="dxa"/>
            <w:vMerge/>
            <w:hideMark/>
          </w:tcPr>
          <w:p w14:paraId="5D9218B7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7218342B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32B2F19D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250-300</w:t>
            </w:r>
          </w:p>
        </w:tc>
        <w:tc>
          <w:tcPr>
            <w:tcW w:w="3544" w:type="dxa"/>
            <w:noWrap/>
            <w:hideMark/>
          </w:tcPr>
          <w:p w14:paraId="15EBD0CE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6.4 ± 7.8</w:t>
            </w:r>
          </w:p>
        </w:tc>
        <w:tc>
          <w:tcPr>
            <w:tcW w:w="282" w:type="dxa"/>
            <w:vMerge/>
            <w:hideMark/>
          </w:tcPr>
          <w:p w14:paraId="12B62E3A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0B100732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2596524E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300-350</w:t>
            </w:r>
          </w:p>
        </w:tc>
        <w:tc>
          <w:tcPr>
            <w:tcW w:w="3544" w:type="dxa"/>
            <w:noWrap/>
            <w:hideMark/>
          </w:tcPr>
          <w:p w14:paraId="12E03768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5.5 ± 5.2</w:t>
            </w:r>
          </w:p>
        </w:tc>
        <w:tc>
          <w:tcPr>
            <w:tcW w:w="282" w:type="dxa"/>
            <w:vMerge/>
            <w:hideMark/>
          </w:tcPr>
          <w:p w14:paraId="3EBA45AE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4060A0D5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00F0BA9F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350-400</w:t>
            </w:r>
          </w:p>
        </w:tc>
        <w:tc>
          <w:tcPr>
            <w:tcW w:w="3544" w:type="dxa"/>
            <w:noWrap/>
            <w:hideMark/>
          </w:tcPr>
          <w:p w14:paraId="2E3414BE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1.4 ± 0</w:t>
            </w:r>
          </w:p>
        </w:tc>
        <w:tc>
          <w:tcPr>
            <w:tcW w:w="282" w:type="dxa"/>
            <w:vMerge/>
            <w:hideMark/>
          </w:tcPr>
          <w:p w14:paraId="1F0C9298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  <w:tr w:rsidR="008729EB" w:rsidRPr="007F2B08" w14:paraId="258CF422" w14:textId="77777777" w:rsidTr="00DF739A">
        <w:trPr>
          <w:trHeight w:val="255"/>
        </w:trPr>
        <w:tc>
          <w:tcPr>
            <w:tcW w:w="3114" w:type="dxa"/>
            <w:noWrap/>
            <w:hideMark/>
          </w:tcPr>
          <w:p w14:paraId="5606D1C6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400-450</w:t>
            </w:r>
          </w:p>
        </w:tc>
        <w:tc>
          <w:tcPr>
            <w:tcW w:w="3544" w:type="dxa"/>
            <w:noWrap/>
            <w:hideMark/>
          </w:tcPr>
          <w:p w14:paraId="5EAA7889" w14:textId="77777777" w:rsidR="008729EB" w:rsidRPr="007F2B08" w:rsidRDefault="008729EB" w:rsidP="00DF739A">
            <w:pPr>
              <w:rPr>
                <w:rFonts w:ascii="Arial" w:hAnsi="Arial" w:cs="Arial"/>
              </w:rPr>
            </w:pPr>
            <w:r w:rsidRPr="007F2B08">
              <w:rPr>
                <w:rFonts w:ascii="Arial" w:hAnsi="Arial" w:cs="Arial"/>
              </w:rPr>
              <w:t>0 ± 0</w:t>
            </w:r>
          </w:p>
        </w:tc>
        <w:tc>
          <w:tcPr>
            <w:tcW w:w="282" w:type="dxa"/>
            <w:vMerge/>
            <w:hideMark/>
          </w:tcPr>
          <w:p w14:paraId="4CDF1748" w14:textId="77777777" w:rsidR="008729EB" w:rsidRPr="007F2B08" w:rsidRDefault="008729EB" w:rsidP="00DF739A">
            <w:pPr>
              <w:rPr>
                <w:rFonts w:ascii="Arial" w:hAnsi="Arial" w:cs="Arial"/>
              </w:rPr>
            </w:pPr>
          </w:p>
        </w:tc>
      </w:tr>
    </w:tbl>
    <w:p w14:paraId="2B7E8110" w14:textId="77777777" w:rsidR="008729EB" w:rsidRPr="007F2B08" w:rsidRDefault="008729EB" w:rsidP="008729E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F2B08">
        <w:rPr>
          <w:rFonts w:ascii="Arial" w:hAnsi="Arial" w:cs="Arial"/>
        </w:rPr>
        <w:t xml:space="preserve">Morgan, K.M., Perry, C.T., Smithers, S.G., Johnson, J.A., Gulliver, P., 2016a. Transitions in coral reef accretion rates linked to intrinsic ecological shifts on turbid-zone nearshore reefs 995–998. </w:t>
      </w:r>
      <w:hyperlink r:id="rId9" w:history="1">
        <w:r w:rsidRPr="007F2B08">
          <w:rPr>
            <w:rStyle w:val="Hyperlink"/>
            <w:rFonts w:ascii="Arial" w:hAnsi="Arial" w:cs="Arial"/>
          </w:rPr>
          <w:t>https://doi.org/10.1130/G38610.1</w:t>
        </w:r>
      </w:hyperlink>
    </w:p>
    <w:p w14:paraId="2F2A0BF2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7B19012D" w14:textId="77777777" w:rsidR="00025EF4" w:rsidRPr="007F2B08" w:rsidRDefault="00025EF4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094F1961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3A8D65CC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5D87087E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205DAB42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447FC284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74561CFD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</w:pPr>
    </w:p>
    <w:p w14:paraId="26A30A5A" w14:textId="77777777" w:rsidR="008729EB" w:rsidRPr="007F2B08" w:rsidRDefault="008729EB">
      <w:pPr>
        <w:rPr>
          <w:rFonts w:ascii="Arial" w:hAnsi="Arial" w:cs="Arial"/>
          <w:sz w:val="20"/>
          <w:szCs w:val="20"/>
        </w:rPr>
      </w:pPr>
      <w:r w:rsidRPr="007F2B08">
        <w:rPr>
          <w:rFonts w:ascii="Arial" w:hAnsi="Arial" w:cs="Arial"/>
          <w:sz w:val="20"/>
          <w:szCs w:val="20"/>
        </w:rPr>
        <w:br w:type="page"/>
      </w:r>
    </w:p>
    <w:p w14:paraId="57D0DCA9" w14:textId="77777777" w:rsidR="008729EB" w:rsidRPr="007F2B08" w:rsidRDefault="008729EB" w:rsidP="007931F5">
      <w:pPr>
        <w:spacing w:line="480" w:lineRule="auto"/>
        <w:rPr>
          <w:rFonts w:ascii="Arial" w:hAnsi="Arial" w:cs="Arial"/>
          <w:sz w:val="20"/>
          <w:szCs w:val="20"/>
        </w:rPr>
        <w:sectPr w:rsidR="008729EB" w:rsidRPr="007F2B08" w:rsidSect="003D26D6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AE218E" w14:textId="63AB5ADF" w:rsidR="008729EB" w:rsidRPr="008729EB" w:rsidRDefault="008729EB" w:rsidP="00AC564D">
      <w:pPr>
        <w:spacing w:after="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Table S2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. Summary of reef habitat types observed across Paluma Shoals </w:t>
      </w:r>
      <w:r w:rsidR="008513D1">
        <w:rPr>
          <w:rFonts w:ascii="Arial" w:eastAsia="Calibri" w:hAnsi="Arial" w:cs="Arial"/>
          <w:sz w:val="20"/>
          <w:szCs w:val="20"/>
          <w:lang w:val="en-US"/>
        </w:rPr>
        <w:t>r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eef </w:t>
      </w:r>
      <w:r w:rsidR="008513D1">
        <w:rPr>
          <w:rFonts w:ascii="Arial" w:eastAsia="Calibri" w:hAnsi="Arial" w:cs="Arial"/>
          <w:sz w:val="20"/>
          <w:szCs w:val="20"/>
          <w:lang w:val="en-US"/>
        </w:rPr>
        <w:t>c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>omplex. Data of benthic cover (%) and mean accretion rates (mm y</w:t>
      </w:r>
      <w:r w:rsidRPr="008729EB">
        <w:rPr>
          <w:rFonts w:ascii="Arial" w:eastAsia="Calibri" w:hAnsi="Arial" w:cs="Arial"/>
          <w:sz w:val="20"/>
          <w:szCs w:val="20"/>
          <w:vertAlign w:val="superscript"/>
          <w:lang w:val="en-US"/>
        </w:rPr>
        <w:t>-1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) taken from Morgan et al., 2016a and 2016b, respectively. For a description of </w:t>
      </w:r>
      <w:r w:rsidRPr="008729EB">
        <w:rPr>
          <w:rFonts w:ascii="Arial" w:eastAsia="Calibri" w:hAnsi="Arial" w:cs="Arial"/>
          <w:i/>
          <w:sz w:val="20"/>
          <w:szCs w:val="20"/>
          <w:lang w:val="en-US"/>
        </w:rPr>
        <w:t>Goniastrea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 reef flat habitat</w:t>
      </w:r>
      <w:r w:rsidR="00E5538A">
        <w:rPr>
          <w:rFonts w:ascii="Arial" w:eastAsia="Calibri" w:hAnsi="Arial" w:cs="Arial"/>
          <w:sz w:val="20"/>
          <w:szCs w:val="20"/>
          <w:lang w:val="en-US"/>
        </w:rPr>
        <w:t xml:space="preserve"> (H1)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 see Palmer et al., 2010.</w:t>
      </w:r>
    </w:p>
    <w:p w14:paraId="6D49F61C" w14:textId="77777777" w:rsidR="008729EB" w:rsidRPr="008729EB" w:rsidRDefault="008729EB" w:rsidP="008729EB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leGrid"/>
        <w:tblW w:w="12616" w:type="dxa"/>
        <w:tblInd w:w="-5" w:type="dxa"/>
        <w:tblLook w:val="04A0" w:firstRow="1" w:lastRow="0" w:firstColumn="1" w:lastColumn="0" w:noHBand="0" w:noVBand="1"/>
      </w:tblPr>
      <w:tblGrid>
        <w:gridCol w:w="2977"/>
        <w:gridCol w:w="1334"/>
        <w:gridCol w:w="1757"/>
        <w:gridCol w:w="1587"/>
        <w:gridCol w:w="1701"/>
        <w:gridCol w:w="1701"/>
        <w:gridCol w:w="1559"/>
      </w:tblGrid>
      <w:tr w:rsidR="00EC61AC" w:rsidRPr="008729EB" w14:paraId="2550C6CF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497392D9" w14:textId="77777777" w:rsidR="00EC61AC" w:rsidRPr="008729EB" w:rsidRDefault="00EC61AC" w:rsidP="008729EB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9639" w:type="dxa"/>
            <w:gridSpan w:val="6"/>
          </w:tcPr>
          <w:p w14:paraId="71D5775B" w14:textId="7C524111" w:rsidR="00EC61AC" w:rsidRPr="008729EB" w:rsidRDefault="00EC61AC" w:rsidP="008729E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729EB">
              <w:rPr>
                <w:rFonts w:ascii="Arial" w:hAnsi="Arial" w:cs="Arial"/>
                <w:b/>
                <w:bCs/>
                <w:lang w:val="en-US"/>
              </w:rPr>
              <w:t>Habitat type</w:t>
            </w:r>
          </w:p>
        </w:tc>
      </w:tr>
      <w:tr w:rsidR="00AF79AE" w:rsidRPr="008729EB" w14:paraId="504477C3" w14:textId="77777777" w:rsidTr="004B0981">
        <w:trPr>
          <w:trHeight w:val="885"/>
        </w:trPr>
        <w:tc>
          <w:tcPr>
            <w:tcW w:w="2977" w:type="dxa"/>
            <w:shd w:val="clear" w:color="auto" w:fill="auto"/>
          </w:tcPr>
          <w:p w14:paraId="26E7CAA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334" w:type="dxa"/>
            <w:shd w:val="clear" w:color="auto" w:fill="auto"/>
          </w:tcPr>
          <w:p w14:paraId="2555CE72" w14:textId="66BF8DA4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2: </w:t>
            </w:r>
            <w:r w:rsidRPr="008729EB">
              <w:rPr>
                <w:rFonts w:ascii="Arial" w:hAnsi="Arial" w:cs="Arial"/>
                <w:lang w:val="en-US"/>
              </w:rPr>
              <w:t>Rubble &amp; encrusting coral</w:t>
            </w:r>
          </w:p>
        </w:tc>
        <w:tc>
          <w:tcPr>
            <w:tcW w:w="1757" w:type="dxa"/>
            <w:shd w:val="clear" w:color="auto" w:fill="auto"/>
          </w:tcPr>
          <w:p w14:paraId="67DDAF39" w14:textId="6D80FD79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 xml:space="preserve">H3: </w:t>
            </w:r>
            <w:r w:rsidRPr="008729EB">
              <w:rPr>
                <w:rFonts w:ascii="Arial" w:hAnsi="Arial" w:cs="Arial"/>
                <w:i/>
                <w:iCs/>
                <w:lang w:val="en-US"/>
              </w:rPr>
              <w:t>Montipora</w:t>
            </w:r>
            <w:r w:rsidRPr="008729EB">
              <w:rPr>
                <w:rFonts w:ascii="Arial" w:hAnsi="Arial" w:cs="Arial"/>
                <w:lang w:val="en-US"/>
              </w:rPr>
              <w:t xml:space="preserve"> &amp;</w:t>
            </w:r>
            <w:r w:rsidRPr="008729EB">
              <w:rPr>
                <w:rFonts w:ascii="Arial" w:hAnsi="Arial" w:cs="Arial"/>
                <w:i/>
                <w:iCs/>
                <w:lang w:val="en-US"/>
              </w:rPr>
              <w:t xml:space="preserve"> Acropora</w:t>
            </w:r>
            <w:r w:rsidRPr="008729EB">
              <w:rPr>
                <w:rFonts w:ascii="Arial" w:hAnsi="Arial" w:cs="Arial"/>
                <w:lang w:val="en-US"/>
              </w:rPr>
              <w:t xml:space="preserve"> framework</w:t>
            </w:r>
          </w:p>
        </w:tc>
        <w:tc>
          <w:tcPr>
            <w:tcW w:w="1587" w:type="dxa"/>
            <w:shd w:val="clear" w:color="auto" w:fill="auto"/>
          </w:tcPr>
          <w:p w14:paraId="3E98064F" w14:textId="7351E0DB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4:</w:t>
            </w:r>
            <w:r w:rsidR="00AF79AE">
              <w:rPr>
                <w:rFonts w:ascii="Arial" w:hAnsi="Arial" w:cs="Arial"/>
                <w:lang w:val="en-US"/>
              </w:rPr>
              <w:t xml:space="preserve"> </w:t>
            </w:r>
            <w:r w:rsidRPr="008729EB">
              <w:rPr>
                <w:rFonts w:ascii="Arial" w:hAnsi="Arial" w:cs="Arial"/>
                <w:lang w:val="en-US"/>
              </w:rPr>
              <w:t xml:space="preserve">Massive </w:t>
            </w:r>
            <w:r w:rsidRPr="008729EB">
              <w:rPr>
                <w:rFonts w:ascii="Arial" w:hAnsi="Arial" w:cs="Arial"/>
                <w:i/>
                <w:iCs/>
                <w:lang w:val="en-US"/>
              </w:rPr>
              <w:t xml:space="preserve">Porites </w:t>
            </w:r>
            <w:r w:rsidRPr="008729EB">
              <w:rPr>
                <w:rFonts w:ascii="Arial" w:hAnsi="Arial" w:cs="Arial"/>
                <w:lang w:val="en-US"/>
              </w:rPr>
              <w:t>&amp; sand</w:t>
            </w:r>
          </w:p>
        </w:tc>
        <w:tc>
          <w:tcPr>
            <w:tcW w:w="1701" w:type="dxa"/>
          </w:tcPr>
          <w:p w14:paraId="6ACE15AE" w14:textId="6C824181" w:rsidR="00EC61AC" w:rsidRDefault="00EC61AC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H5:</w:t>
            </w:r>
            <w:r w:rsidR="00AF79AE">
              <w:rPr>
                <w:rFonts w:ascii="Arial" w:hAnsi="Arial" w:cs="Arial"/>
                <w:iCs/>
                <w:lang w:val="en-US"/>
              </w:rPr>
              <w:t xml:space="preserve"> </w:t>
            </w:r>
            <w:r w:rsidRPr="008729EB">
              <w:rPr>
                <w:rFonts w:ascii="Arial" w:hAnsi="Arial" w:cs="Arial"/>
                <w:i/>
                <w:iCs/>
                <w:lang w:val="en-US"/>
              </w:rPr>
              <w:t>Turbinaria</w:t>
            </w:r>
            <w:r w:rsidRPr="008729EB">
              <w:rPr>
                <w:rFonts w:ascii="Arial" w:hAnsi="Arial" w:cs="Arial"/>
                <w:lang w:val="en-US"/>
              </w:rPr>
              <w:t xml:space="preserve"> carpets</w:t>
            </w:r>
          </w:p>
        </w:tc>
        <w:tc>
          <w:tcPr>
            <w:tcW w:w="1701" w:type="dxa"/>
            <w:shd w:val="clear" w:color="auto" w:fill="auto"/>
          </w:tcPr>
          <w:p w14:paraId="768BC241" w14:textId="2FE61A2F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6: </w:t>
            </w:r>
            <w:r w:rsidRPr="008729EB">
              <w:rPr>
                <w:rFonts w:ascii="Arial" w:hAnsi="Arial" w:cs="Arial"/>
                <w:lang w:val="en-US"/>
              </w:rPr>
              <w:t>Rubble &amp; sediment-tolerant coral</w:t>
            </w:r>
          </w:p>
        </w:tc>
        <w:tc>
          <w:tcPr>
            <w:tcW w:w="1559" w:type="dxa"/>
            <w:shd w:val="clear" w:color="auto" w:fill="auto"/>
          </w:tcPr>
          <w:p w14:paraId="6AA82947" w14:textId="2EA2979D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7:</w:t>
            </w:r>
            <w:r w:rsidR="00AF79AE">
              <w:rPr>
                <w:rFonts w:ascii="Arial" w:hAnsi="Arial" w:cs="Arial"/>
                <w:lang w:val="en-US"/>
              </w:rPr>
              <w:t xml:space="preserve"> </w:t>
            </w:r>
            <w:r w:rsidRPr="008729EB">
              <w:rPr>
                <w:rFonts w:ascii="Arial" w:hAnsi="Arial" w:cs="Arial"/>
                <w:lang w:val="en-US"/>
              </w:rPr>
              <w:t xml:space="preserve">Sand/mud </w:t>
            </w:r>
          </w:p>
        </w:tc>
      </w:tr>
      <w:tr w:rsidR="00AF79AE" w:rsidRPr="008729EB" w14:paraId="2352E234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6DB34E0D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Depth range (m LAT)</w:t>
            </w:r>
          </w:p>
        </w:tc>
        <w:tc>
          <w:tcPr>
            <w:tcW w:w="1334" w:type="dxa"/>
            <w:shd w:val="clear" w:color="auto" w:fill="auto"/>
          </w:tcPr>
          <w:p w14:paraId="12C63D3D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-0.5</w:t>
            </w:r>
          </w:p>
        </w:tc>
        <w:tc>
          <w:tcPr>
            <w:tcW w:w="1757" w:type="dxa"/>
            <w:shd w:val="clear" w:color="auto" w:fill="auto"/>
          </w:tcPr>
          <w:p w14:paraId="5A281205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.5-1.5</w:t>
            </w:r>
          </w:p>
        </w:tc>
        <w:tc>
          <w:tcPr>
            <w:tcW w:w="1587" w:type="dxa"/>
            <w:shd w:val="clear" w:color="auto" w:fill="auto"/>
          </w:tcPr>
          <w:p w14:paraId="4E4820E2" w14:textId="53FCF1DC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5-2</w:t>
            </w:r>
          </w:p>
        </w:tc>
        <w:tc>
          <w:tcPr>
            <w:tcW w:w="1701" w:type="dxa"/>
          </w:tcPr>
          <w:p w14:paraId="7008C87E" w14:textId="7D6F0911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-3</w:t>
            </w:r>
          </w:p>
        </w:tc>
        <w:tc>
          <w:tcPr>
            <w:tcW w:w="1701" w:type="dxa"/>
            <w:shd w:val="clear" w:color="auto" w:fill="auto"/>
          </w:tcPr>
          <w:p w14:paraId="00F645D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-4</w:t>
            </w:r>
          </w:p>
        </w:tc>
        <w:tc>
          <w:tcPr>
            <w:tcW w:w="1559" w:type="dxa"/>
            <w:shd w:val="clear" w:color="auto" w:fill="auto"/>
          </w:tcPr>
          <w:p w14:paraId="02E19662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 xml:space="preserve">&gt; 4 </w:t>
            </w:r>
          </w:p>
        </w:tc>
      </w:tr>
      <w:tr w:rsidR="00AF79AE" w:rsidRPr="008729EB" w14:paraId="78B26A92" w14:textId="77777777" w:rsidTr="004B0981">
        <w:trPr>
          <w:trHeight w:val="570"/>
        </w:trPr>
        <w:tc>
          <w:tcPr>
            <w:tcW w:w="2977" w:type="dxa"/>
            <w:shd w:val="clear" w:color="auto" w:fill="auto"/>
          </w:tcPr>
          <w:p w14:paraId="3DBCB77F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Mean accretion rate (mm y</w:t>
            </w:r>
            <w:r w:rsidRPr="008729EB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8729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auto"/>
          </w:tcPr>
          <w:p w14:paraId="0BD86316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757" w:type="dxa"/>
            <w:shd w:val="clear" w:color="auto" w:fill="auto"/>
          </w:tcPr>
          <w:p w14:paraId="075DF9F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.4</w:t>
            </w:r>
          </w:p>
        </w:tc>
        <w:tc>
          <w:tcPr>
            <w:tcW w:w="1587" w:type="dxa"/>
            <w:shd w:val="clear" w:color="auto" w:fill="auto"/>
          </w:tcPr>
          <w:p w14:paraId="3B4C4530" w14:textId="29D76355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.2</w:t>
            </w:r>
          </w:p>
        </w:tc>
        <w:tc>
          <w:tcPr>
            <w:tcW w:w="1701" w:type="dxa"/>
          </w:tcPr>
          <w:p w14:paraId="5A781C0D" w14:textId="27BBC312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1701" w:type="dxa"/>
            <w:shd w:val="clear" w:color="auto" w:fill="auto"/>
          </w:tcPr>
          <w:p w14:paraId="437B8579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1559" w:type="dxa"/>
            <w:shd w:val="clear" w:color="auto" w:fill="auto"/>
          </w:tcPr>
          <w:p w14:paraId="74BC5915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.0</w:t>
            </w:r>
          </w:p>
        </w:tc>
      </w:tr>
      <w:tr w:rsidR="00AF79AE" w:rsidRPr="008729EB" w14:paraId="266EEF91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6FAF4B43" w14:textId="1E461D0E" w:rsidR="00EC61AC" w:rsidRPr="008729EB" w:rsidRDefault="005D6B72" w:rsidP="00EC61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dian rugosity (1 - </w:t>
            </w:r>
            <w:r w:rsidR="00EC61AC" w:rsidRPr="008729EB">
              <w:rPr>
                <w:rFonts w:ascii="Arial" w:hAnsi="Arial" w:cs="Arial"/>
                <w:lang w:val="en-US"/>
              </w:rPr>
              <w:t xml:space="preserve">5) </w:t>
            </w:r>
          </w:p>
        </w:tc>
        <w:tc>
          <w:tcPr>
            <w:tcW w:w="1334" w:type="dxa"/>
            <w:shd w:val="clear" w:color="auto" w:fill="auto"/>
          </w:tcPr>
          <w:p w14:paraId="32E73CA8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57" w:type="dxa"/>
            <w:shd w:val="clear" w:color="auto" w:fill="auto"/>
          </w:tcPr>
          <w:p w14:paraId="6C0EC17C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87" w:type="dxa"/>
            <w:shd w:val="clear" w:color="auto" w:fill="auto"/>
          </w:tcPr>
          <w:p w14:paraId="0D21A4B1" w14:textId="470A889F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</w:tcPr>
          <w:p w14:paraId="3BEC90AA" w14:textId="6937409C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4BDFA2A8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D6FD5E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</w:t>
            </w:r>
          </w:p>
        </w:tc>
      </w:tr>
      <w:tr w:rsidR="00AF79AE" w:rsidRPr="008729EB" w14:paraId="465EC386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08E95AEE" w14:textId="77777777" w:rsidR="00EC61AC" w:rsidRPr="008729EB" w:rsidRDefault="00EC61AC" w:rsidP="00EC61A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729EB">
              <w:rPr>
                <w:rFonts w:ascii="Arial" w:hAnsi="Arial" w:cs="Arial"/>
                <w:b/>
                <w:bCs/>
                <w:lang w:val="en-US"/>
              </w:rPr>
              <w:t>Benthic cover (%)</w:t>
            </w:r>
          </w:p>
        </w:tc>
        <w:tc>
          <w:tcPr>
            <w:tcW w:w="1334" w:type="dxa"/>
            <w:shd w:val="clear" w:color="auto" w:fill="auto"/>
          </w:tcPr>
          <w:p w14:paraId="7B521A59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757" w:type="dxa"/>
            <w:shd w:val="clear" w:color="auto" w:fill="auto"/>
          </w:tcPr>
          <w:p w14:paraId="17C9C9E3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587" w:type="dxa"/>
            <w:shd w:val="clear" w:color="auto" w:fill="auto"/>
          </w:tcPr>
          <w:p w14:paraId="3352BF31" w14:textId="7A28264E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701" w:type="dxa"/>
          </w:tcPr>
          <w:p w14:paraId="4AFEDB4C" w14:textId="07B68DEC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701" w:type="dxa"/>
            <w:shd w:val="clear" w:color="auto" w:fill="auto"/>
          </w:tcPr>
          <w:p w14:paraId="50583BD1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</w:tcPr>
          <w:p w14:paraId="63FB9A63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</w:tr>
      <w:tr w:rsidR="00AF79AE" w:rsidRPr="008729EB" w14:paraId="114A9836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3C7FB35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Coral</w:t>
            </w:r>
          </w:p>
        </w:tc>
        <w:tc>
          <w:tcPr>
            <w:tcW w:w="1334" w:type="dxa"/>
            <w:shd w:val="clear" w:color="auto" w:fill="auto"/>
          </w:tcPr>
          <w:p w14:paraId="0A0ED06B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3 ± 10.2</w:t>
            </w:r>
          </w:p>
        </w:tc>
        <w:tc>
          <w:tcPr>
            <w:tcW w:w="1757" w:type="dxa"/>
            <w:shd w:val="clear" w:color="auto" w:fill="auto"/>
          </w:tcPr>
          <w:p w14:paraId="755E4FD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6.7 ± 19.5</w:t>
            </w:r>
          </w:p>
        </w:tc>
        <w:tc>
          <w:tcPr>
            <w:tcW w:w="1587" w:type="dxa"/>
            <w:shd w:val="clear" w:color="auto" w:fill="auto"/>
          </w:tcPr>
          <w:p w14:paraId="3E2ADDED" w14:textId="715289C6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1.2 ± 11.3</w:t>
            </w:r>
          </w:p>
        </w:tc>
        <w:tc>
          <w:tcPr>
            <w:tcW w:w="1701" w:type="dxa"/>
          </w:tcPr>
          <w:p w14:paraId="7BCB9D8C" w14:textId="016F43C5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1.9 ± 19.7</w:t>
            </w:r>
          </w:p>
        </w:tc>
        <w:tc>
          <w:tcPr>
            <w:tcW w:w="1701" w:type="dxa"/>
            <w:shd w:val="clear" w:color="auto" w:fill="auto"/>
          </w:tcPr>
          <w:p w14:paraId="010ADAB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1 ± 9.9</w:t>
            </w:r>
          </w:p>
        </w:tc>
        <w:tc>
          <w:tcPr>
            <w:tcW w:w="1559" w:type="dxa"/>
            <w:shd w:val="clear" w:color="auto" w:fill="auto"/>
          </w:tcPr>
          <w:p w14:paraId="18766698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9 ± 3.8</w:t>
            </w:r>
          </w:p>
        </w:tc>
      </w:tr>
      <w:tr w:rsidR="00AF79AE" w:rsidRPr="008729EB" w14:paraId="4CA35781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75BDF71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Sand</w:t>
            </w:r>
          </w:p>
        </w:tc>
        <w:tc>
          <w:tcPr>
            <w:tcW w:w="1334" w:type="dxa"/>
            <w:shd w:val="clear" w:color="auto" w:fill="auto"/>
          </w:tcPr>
          <w:p w14:paraId="13BC2627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.3 ± 6.6</w:t>
            </w:r>
          </w:p>
        </w:tc>
        <w:tc>
          <w:tcPr>
            <w:tcW w:w="1757" w:type="dxa"/>
            <w:shd w:val="clear" w:color="auto" w:fill="auto"/>
          </w:tcPr>
          <w:p w14:paraId="34104F4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 ± 5.8</w:t>
            </w:r>
          </w:p>
        </w:tc>
        <w:tc>
          <w:tcPr>
            <w:tcW w:w="1587" w:type="dxa"/>
            <w:shd w:val="clear" w:color="auto" w:fill="auto"/>
          </w:tcPr>
          <w:p w14:paraId="70BF3275" w14:textId="067C727C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6.8 ± 9.2</w:t>
            </w:r>
          </w:p>
        </w:tc>
        <w:tc>
          <w:tcPr>
            <w:tcW w:w="1701" w:type="dxa"/>
          </w:tcPr>
          <w:p w14:paraId="2B0BE494" w14:textId="2487966A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8.3 ± 18.6</w:t>
            </w:r>
          </w:p>
        </w:tc>
        <w:tc>
          <w:tcPr>
            <w:tcW w:w="1701" w:type="dxa"/>
            <w:shd w:val="clear" w:color="auto" w:fill="auto"/>
          </w:tcPr>
          <w:p w14:paraId="7863A7EA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8.6 ± 12.9</w:t>
            </w:r>
          </w:p>
        </w:tc>
        <w:tc>
          <w:tcPr>
            <w:tcW w:w="1559" w:type="dxa"/>
            <w:shd w:val="clear" w:color="auto" w:fill="auto"/>
          </w:tcPr>
          <w:p w14:paraId="222DA86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91.1 ± 13.3</w:t>
            </w:r>
          </w:p>
        </w:tc>
      </w:tr>
      <w:tr w:rsidR="00AF79AE" w:rsidRPr="008729EB" w14:paraId="68B75355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3160DE02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Rubble</w:t>
            </w:r>
          </w:p>
        </w:tc>
        <w:tc>
          <w:tcPr>
            <w:tcW w:w="1334" w:type="dxa"/>
            <w:shd w:val="clear" w:color="auto" w:fill="auto"/>
          </w:tcPr>
          <w:p w14:paraId="6C31CD03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4 ± 12.3</w:t>
            </w:r>
          </w:p>
        </w:tc>
        <w:tc>
          <w:tcPr>
            <w:tcW w:w="1757" w:type="dxa"/>
            <w:shd w:val="clear" w:color="auto" w:fill="auto"/>
          </w:tcPr>
          <w:p w14:paraId="4D92E792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2.4 ± 16.7</w:t>
            </w:r>
          </w:p>
        </w:tc>
        <w:tc>
          <w:tcPr>
            <w:tcW w:w="1587" w:type="dxa"/>
            <w:shd w:val="clear" w:color="auto" w:fill="auto"/>
          </w:tcPr>
          <w:p w14:paraId="17CAB311" w14:textId="6F40B4C5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7.6 ± 6.7</w:t>
            </w:r>
          </w:p>
        </w:tc>
        <w:tc>
          <w:tcPr>
            <w:tcW w:w="1701" w:type="dxa"/>
          </w:tcPr>
          <w:p w14:paraId="55F124C0" w14:textId="00A21CAE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.4 ± 4.3</w:t>
            </w:r>
          </w:p>
        </w:tc>
        <w:tc>
          <w:tcPr>
            <w:tcW w:w="1701" w:type="dxa"/>
            <w:shd w:val="clear" w:color="auto" w:fill="auto"/>
          </w:tcPr>
          <w:p w14:paraId="18AFB44B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4.6 ± 12.2</w:t>
            </w:r>
          </w:p>
        </w:tc>
        <w:tc>
          <w:tcPr>
            <w:tcW w:w="1559" w:type="dxa"/>
            <w:shd w:val="clear" w:color="auto" w:fill="auto"/>
          </w:tcPr>
          <w:p w14:paraId="27A464AF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.3 ± 7.8</w:t>
            </w:r>
          </w:p>
        </w:tc>
      </w:tr>
      <w:tr w:rsidR="00AF79AE" w:rsidRPr="008729EB" w14:paraId="5489FC79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5C04C1D6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Dead coral</w:t>
            </w:r>
          </w:p>
        </w:tc>
        <w:tc>
          <w:tcPr>
            <w:tcW w:w="1334" w:type="dxa"/>
            <w:shd w:val="clear" w:color="auto" w:fill="auto"/>
          </w:tcPr>
          <w:p w14:paraId="3D8D2667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.9 ± 6.2</w:t>
            </w:r>
          </w:p>
        </w:tc>
        <w:tc>
          <w:tcPr>
            <w:tcW w:w="1757" w:type="dxa"/>
            <w:shd w:val="clear" w:color="auto" w:fill="auto"/>
          </w:tcPr>
          <w:p w14:paraId="6B071A5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1.5 ± 8.3</w:t>
            </w:r>
          </w:p>
        </w:tc>
        <w:tc>
          <w:tcPr>
            <w:tcW w:w="1587" w:type="dxa"/>
            <w:shd w:val="clear" w:color="auto" w:fill="auto"/>
          </w:tcPr>
          <w:p w14:paraId="0A89EB5A" w14:textId="2063CC79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8.4 ± 9.6</w:t>
            </w:r>
          </w:p>
        </w:tc>
        <w:tc>
          <w:tcPr>
            <w:tcW w:w="1701" w:type="dxa"/>
          </w:tcPr>
          <w:p w14:paraId="08B68324" w14:textId="6632F8B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.1 ± 4.8</w:t>
            </w:r>
          </w:p>
        </w:tc>
        <w:tc>
          <w:tcPr>
            <w:tcW w:w="1701" w:type="dxa"/>
            <w:shd w:val="clear" w:color="auto" w:fill="auto"/>
          </w:tcPr>
          <w:p w14:paraId="421DF813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.5 ± 5.7</w:t>
            </w:r>
          </w:p>
        </w:tc>
        <w:tc>
          <w:tcPr>
            <w:tcW w:w="1559" w:type="dxa"/>
            <w:shd w:val="clear" w:color="auto" w:fill="auto"/>
          </w:tcPr>
          <w:p w14:paraId="12C2C19A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.9 ± 3</w:t>
            </w:r>
          </w:p>
        </w:tc>
      </w:tr>
      <w:tr w:rsidR="00AF79AE" w:rsidRPr="008729EB" w14:paraId="7B86B172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4CA78B6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Macroalgae</w:t>
            </w:r>
          </w:p>
        </w:tc>
        <w:tc>
          <w:tcPr>
            <w:tcW w:w="1334" w:type="dxa"/>
            <w:shd w:val="clear" w:color="auto" w:fill="auto"/>
          </w:tcPr>
          <w:p w14:paraId="529B6893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.5 ± 3.9</w:t>
            </w:r>
          </w:p>
        </w:tc>
        <w:tc>
          <w:tcPr>
            <w:tcW w:w="1757" w:type="dxa"/>
            <w:shd w:val="clear" w:color="auto" w:fill="auto"/>
          </w:tcPr>
          <w:p w14:paraId="2F07A2CD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.1 ± 7.2</w:t>
            </w:r>
          </w:p>
        </w:tc>
        <w:tc>
          <w:tcPr>
            <w:tcW w:w="1587" w:type="dxa"/>
            <w:shd w:val="clear" w:color="auto" w:fill="auto"/>
          </w:tcPr>
          <w:p w14:paraId="52FD4C51" w14:textId="2FA80ECE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 ± 0</w:t>
            </w:r>
          </w:p>
        </w:tc>
        <w:tc>
          <w:tcPr>
            <w:tcW w:w="1701" w:type="dxa"/>
          </w:tcPr>
          <w:p w14:paraId="738DA927" w14:textId="4C7C8133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 ± 0</w:t>
            </w:r>
          </w:p>
        </w:tc>
        <w:tc>
          <w:tcPr>
            <w:tcW w:w="1701" w:type="dxa"/>
            <w:shd w:val="clear" w:color="auto" w:fill="auto"/>
          </w:tcPr>
          <w:p w14:paraId="0803086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.3 ± 1.6</w:t>
            </w:r>
          </w:p>
        </w:tc>
        <w:tc>
          <w:tcPr>
            <w:tcW w:w="1559" w:type="dxa"/>
            <w:shd w:val="clear" w:color="auto" w:fill="auto"/>
          </w:tcPr>
          <w:p w14:paraId="7765129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.1 ± 0.8</w:t>
            </w:r>
          </w:p>
        </w:tc>
      </w:tr>
      <w:tr w:rsidR="00AF79AE" w:rsidRPr="008729EB" w14:paraId="421EAD8B" w14:textId="77777777" w:rsidTr="004B0981">
        <w:trPr>
          <w:trHeight w:val="510"/>
        </w:trPr>
        <w:tc>
          <w:tcPr>
            <w:tcW w:w="2977" w:type="dxa"/>
            <w:shd w:val="clear" w:color="auto" w:fill="auto"/>
          </w:tcPr>
          <w:p w14:paraId="79526204" w14:textId="77777777" w:rsidR="00EC61AC" w:rsidRPr="008729EB" w:rsidRDefault="00EC61AC" w:rsidP="00EC61A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729EB">
              <w:rPr>
                <w:rFonts w:ascii="Arial" w:hAnsi="Arial" w:cs="Arial"/>
                <w:b/>
                <w:bCs/>
                <w:lang w:val="en-US"/>
              </w:rPr>
              <w:t>Relative abundance of coral genera (%)</w:t>
            </w:r>
          </w:p>
        </w:tc>
        <w:tc>
          <w:tcPr>
            <w:tcW w:w="1334" w:type="dxa"/>
            <w:shd w:val="clear" w:color="auto" w:fill="auto"/>
          </w:tcPr>
          <w:p w14:paraId="68871A2D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757" w:type="dxa"/>
            <w:shd w:val="clear" w:color="auto" w:fill="auto"/>
          </w:tcPr>
          <w:p w14:paraId="220431C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587" w:type="dxa"/>
            <w:shd w:val="clear" w:color="auto" w:fill="auto"/>
          </w:tcPr>
          <w:p w14:paraId="15F560D4" w14:textId="5D4CCE4D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701" w:type="dxa"/>
          </w:tcPr>
          <w:p w14:paraId="209E1E51" w14:textId="5F7560C2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701" w:type="dxa"/>
            <w:shd w:val="clear" w:color="auto" w:fill="auto"/>
          </w:tcPr>
          <w:p w14:paraId="1B2C599A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</w:tcPr>
          <w:p w14:paraId="0F7622B8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 </w:t>
            </w:r>
          </w:p>
        </w:tc>
      </w:tr>
      <w:tr w:rsidR="00AF79AE" w:rsidRPr="008729EB" w14:paraId="0EAB9764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2DF494A3" w14:textId="77777777" w:rsidR="00EC61AC" w:rsidRPr="008729EB" w:rsidRDefault="00EC61AC" w:rsidP="00EC61AC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729EB">
              <w:rPr>
                <w:rFonts w:ascii="Arial" w:hAnsi="Arial" w:cs="Arial"/>
                <w:i/>
                <w:iCs/>
                <w:lang w:val="en-US"/>
              </w:rPr>
              <w:t>Acropora</w:t>
            </w:r>
          </w:p>
        </w:tc>
        <w:tc>
          <w:tcPr>
            <w:tcW w:w="1334" w:type="dxa"/>
            <w:shd w:val="clear" w:color="auto" w:fill="auto"/>
          </w:tcPr>
          <w:p w14:paraId="1AF6F90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9.2 ± 22.7</w:t>
            </w:r>
          </w:p>
        </w:tc>
        <w:tc>
          <w:tcPr>
            <w:tcW w:w="1757" w:type="dxa"/>
            <w:shd w:val="clear" w:color="auto" w:fill="auto"/>
          </w:tcPr>
          <w:p w14:paraId="0FBB28EE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5.7 ± 15.9</w:t>
            </w:r>
          </w:p>
        </w:tc>
        <w:tc>
          <w:tcPr>
            <w:tcW w:w="1587" w:type="dxa"/>
            <w:shd w:val="clear" w:color="auto" w:fill="auto"/>
          </w:tcPr>
          <w:p w14:paraId="1A1DE138" w14:textId="6693352A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.2 ± 3.5</w:t>
            </w:r>
          </w:p>
        </w:tc>
        <w:tc>
          <w:tcPr>
            <w:tcW w:w="1701" w:type="dxa"/>
          </w:tcPr>
          <w:p w14:paraId="60C8731C" w14:textId="350DED83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.2 ± 3.4</w:t>
            </w:r>
          </w:p>
        </w:tc>
        <w:tc>
          <w:tcPr>
            <w:tcW w:w="1701" w:type="dxa"/>
            <w:shd w:val="clear" w:color="auto" w:fill="auto"/>
          </w:tcPr>
          <w:p w14:paraId="04CC373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6.4 ± 8.4</w:t>
            </w:r>
          </w:p>
        </w:tc>
        <w:tc>
          <w:tcPr>
            <w:tcW w:w="1559" w:type="dxa"/>
            <w:shd w:val="clear" w:color="auto" w:fill="auto"/>
          </w:tcPr>
          <w:p w14:paraId="296E7C84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0.2 ± 1.5</w:t>
            </w:r>
          </w:p>
        </w:tc>
      </w:tr>
      <w:tr w:rsidR="00AF79AE" w:rsidRPr="008729EB" w14:paraId="1559CAEA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67DB9D16" w14:textId="77777777" w:rsidR="00EC61AC" w:rsidRPr="008729EB" w:rsidRDefault="00EC61AC" w:rsidP="00EC61AC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729EB">
              <w:rPr>
                <w:rFonts w:ascii="Arial" w:hAnsi="Arial" w:cs="Arial"/>
                <w:i/>
                <w:iCs/>
                <w:lang w:val="en-US"/>
              </w:rPr>
              <w:t>Turbinaria</w:t>
            </w:r>
          </w:p>
        </w:tc>
        <w:tc>
          <w:tcPr>
            <w:tcW w:w="1334" w:type="dxa"/>
            <w:shd w:val="clear" w:color="auto" w:fill="auto"/>
          </w:tcPr>
          <w:p w14:paraId="6F2632F3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.7 ± 5.1</w:t>
            </w:r>
          </w:p>
        </w:tc>
        <w:tc>
          <w:tcPr>
            <w:tcW w:w="1757" w:type="dxa"/>
            <w:shd w:val="clear" w:color="auto" w:fill="auto"/>
          </w:tcPr>
          <w:p w14:paraId="277D8BF1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.1 ± 11.2</w:t>
            </w:r>
          </w:p>
        </w:tc>
        <w:tc>
          <w:tcPr>
            <w:tcW w:w="1587" w:type="dxa"/>
            <w:shd w:val="clear" w:color="auto" w:fill="auto"/>
          </w:tcPr>
          <w:p w14:paraId="166E532D" w14:textId="386B7A41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 ± 5.3</w:t>
            </w:r>
          </w:p>
        </w:tc>
        <w:tc>
          <w:tcPr>
            <w:tcW w:w="1701" w:type="dxa"/>
          </w:tcPr>
          <w:p w14:paraId="416C5373" w14:textId="725D77CE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9.5 ± 15</w:t>
            </w:r>
          </w:p>
        </w:tc>
        <w:tc>
          <w:tcPr>
            <w:tcW w:w="1701" w:type="dxa"/>
            <w:shd w:val="clear" w:color="auto" w:fill="auto"/>
          </w:tcPr>
          <w:p w14:paraId="534CECC7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 ± 5.3</w:t>
            </w:r>
          </w:p>
        </w:tc>
        <w:tc>
          <w:tcPr>
            <w:tcW w:w="1559" w:type="dxa"/>
            <w:shd w:val="clear" w:color="auto" w:fill="auto"/>
          </w:tcPr>
          <w:p w14:paraId="49246C41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3 ± 4.5</w:t>
            </w:r>
          </w:p>
        </w:tc>
      </w:tr>
      <w:tr w:rsidR="00AF79AE" w:rsidRPr="008729EB" w14:paraId="5BE84B6C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30CA298F" w14:textId="77777777" w:rsidR="00EC61AC" w:rsidRPr="008729EB" w:rsidRDefault="00EC61AC" w:rsidP="00EC61AC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729EB">
              <w:rPr>
                <w:rFonts w:ascii="Arial" w:hAnsi="Arial" w:cs="Arial"/>
                <w:i/>
                <w:iCs/>
                <w:lang w:val="en-US"/>
              </w:rPr>
              <w:t>Montipora</w:t>
            </w:r>
          </w:p>
        </w:tc>
        <w:tc>
          <w:tcPr>
            <w:tcW w:w="1334" w:type="dxa"/>
            <w:shd w:val="clear" w:color="auto" w:fill="auto"/>
          </w:tcPr>
          <w:p w14:paraId="56A90F6A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2.9 ± 11.2</w:t>
            </w:r>
          </w:p>
        </w:tc>
        <w:tc>
          <w:tcPr>
            <w:tcW w:w="1757" w:type="dxa"/>
            <w:shd w:val="clear" w:color="auto" w:fill="auto"/>
          </w:tcPr>
          <w:p w14:paraId="2EC145C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4.8 ± 18.8</w:t>
            </w:r>
          </w:p>
        </w:tc>
        <w:tc>
          <w:tcPr>
            <w:tcW w:w="1587" w:type="dxa"/>
            <w:shd w:val="clear" w:color="auto" w:fill="auto"/>
          </w:tcPr>
          <w:p w14:paraId="479DB456" w14:textId="0E3DDBF8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3.4 ± 9.5</w:t>
            </w:r>
          </w:p>
        </w:tc>
        <w:tc>
          <w:tcPr>
            <w:tcW w:w="1701" w:type="dxa"/>
          </w:tcPr>
          <w:p w14:paraId="2F5398C8" w14:textId="06CA030A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 ± 6.2</w:t>
            </w:r>
          </w:p>
        </w:tc>
        <w:tc>
          <w:tcPr>
            <w:tcW w:w="1701" w:type="dxa"/>
            <w:shd w:val="clear" w:color="auto" w:fill="auto"/>
          </w:tcPr>
          <w:p w14:paraId="396D5CF7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8.3 ± 8.9</w:t>
            </w:r>
          </w:p>
        </w:tc>
        <w:tc>
          <w:tcPr>
            <w:tcW w:w="1559" w:type="dxa"/>
            <w:shd w:val="clear" w:color="auto" w:fill="auto"/>
          </w:tcPr>
          <w:p w14:paraId="339450B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5 ± 4.3</w:t>
            </w:r>
          </w:p>
        </w:tc>
      </w:tr>
      <w:tr w:rsidR="00AF79AE" w:rsidRPr="008729EB" w14:paraId="47387EED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79A2661E" w14:textId="77777777" w:rsidR="00EC61AC" w:rsidRPr="008729EB" w:rsidRDefault="00EC61AC" w:rsidP="00EC61AC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8729EB">
              <w:rPr>
                <w:rFonts w:ascii="Arial" w:hAnsi="Arial" w:cs="Arial"/>
                <w:i/>
                <w:iCs/>
                <w:lang w:val="en-US"/>
              </w:rPr>
              <w:t>Porites</w:t>
            </w:r>
          </w:p>
        </w:tc>
        <w:tc>
          <w:tcPr>
            <w:tcW w:w="1334" w:type="dxa"/>
            <w:shd w:val="clear" w:color="auto" w:fill="auto"/>
          </w:tcPr>
          <w:p w14:paraId="66347EB6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.2 ± 4.3</w:t>
            </w:r>
          </w:p>
        </w:tc>
        <w:tc>
          <w:tcPr>
            <w:tcW w:w="1757" w:type="dxa"/>
            <w:shd w:val="clear" w:color="auto" w:fill="auto"/>
          </w:tcPr>
          <w:p w14:paraId="06EE0907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8 ± 5</w:t>
            </w:r>
          </w:p>
        </w:tc>
        <w:tc>
          <w:tcPr>
            <w:tcW w:w="1587" w:type="dxa"/>
            <w:shd w:val="clear" w:color="auto" w:fill="auto"/>
          </w:tcPr>
          <w:p w14:paraId="74DCFD26" w14:textId="762C701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5.5 ± 15.4</w:t>
            </w:r>
          </w:p>
        </w:tc>
        <w:tc>
          <w:tcPr>
            <w:tcW w:w="1701" w:type="dxa"/>
          </w:tcPr>
          <w:p w14:paraId="191CA532" w14:textId="0EE34B03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 ± 3</w:t>
            </w:r>
          </w:p>
        </w:tc>
        <w:tc>
          <w:tcPr>
            <w:tcW w:w="1701" w:type="dxa"/>
            <w:shd w:val="clear" w:color="auto" w:fill="auto"/>
          </w:tcPr>
          <w:p w14:paraId="60EBC05A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.4 ± 11.2</w:t>
            </w:r>
          </w:p>
        </w:tc>
        <w:tc>
          <w:tcPr>
            <w:tcW w:w="1559" w:type="dxa"/>
            <w:shd w:val="clear" w:color="auto" w:fill="auto"/>
          </w:tcPr>
          <w:p w14:paraId="4F3F3747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7 ± 4.5</w:t>
            </w:r>
          </w:p>
        </w:tc>
      </w:tr>
      <w:tr w:rsidR="00AF79AE" w:rsidRPr="008729EB" w14:paraId="6E710986" w14:textId="77777777" w:rsidTr="004B0981">
        <w:trPr>
          <w:trHeight w:val="255"/>
        </w:trPr>
        <w:tc>
          <w:tcPr>
            <w:tcW w:w="2977" w:type="dxa"/>
            <w:shd w:val="clear" w:color="auto" w:fill="auto"/>
          </w:tcPr>
          <w:p w14:paraId="5D6A25A9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334" w:type="dxa"/>
            <w:shd w:val="clear" w:color="auto" w:fill="auto"/>
          </w:tcPr>
          <w:p w14:paraId="4C339CE2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 ± 4.4</w:t>
            </w:r>
          </w:p>
        </w:tc>
        <w:tc>
          <w:tcPr>
            <w:tcW w:w="1757" w:type="dxa"/>
            <w:shd w:val="clear" w:color="auto" w:fill="auto"/>
          </w:tcPr>
          <w:p w14:paraId="731677CB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.3 ± 5.6</w:t>
            </w:r>
          </w:p>
        </w:tc>
        <w:tc>
          <w:tcPr>
            <w:tcW w:w="1587" w:type="dxa"/>
            <w:shd w:val="clear" w:color="auto" w:fill="auto"/>
          </w:tcPr>
          <w:p w14:paraId="3FFEA3F4" w14:textId="21D508A2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 ± 4.7</w:t>
            </w:r>
          </w:p>
        </w:tc>
        <w:tc>
          <w:tcPr>
            <w:tcW w:w="1701" w:type="dxa"/>
          </w:tcPr>
          <w:p w14:paraId="6B266731" w14:textId="40C1644B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1 ± 3</w:t>
            </w:r>
          </w:p>
        </w:tc>
        <w:tc>
          <w:tcPr>
            <w:tcW w:w="1701" w:type="dxa"/>
            <w:shd w:val="clear" w:color="auto" w:fill="auto"/>
          </w:tcPr>
          <w:p w14:paraId="29565CEA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.5 ± 12.9</w:t>
            </w:r>
          </w:p>
        </w:tc>
        <w:tc>
          <w:tcPr>
            <w:tcW w:w="1559" w:type="dxa"/>
            <w:shd w:val="clear" w:color="auto" w:fill="auto"/>
          </w:tcPr>
          <w:p w14:paraId="71373820" w14:textId="77777777" w:rsidR="00EC61AC" w:rsidRPr="008729EB" w:rsidRDefault="00EC61AC" w:rsidP="00EC61AC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.6 ± 4.4</w:t>
            </w:r>
          </w:p>
        </w:tc>
      </w:tr>
    </w:tbl>
    <w:p w14:paraId="01875B16" w14:textId="77777777" w:rsidR="008729EB" w:rsidRPr="008729EB" w:rsidRDefault="008729EB" w:rsidP="008729EB">
      <w:pPr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Morgan, K.M., Perry, C.T., Smithers, S.G., Johnson, J.A., Gulliver, P., 2016a. Transitions in coral reef accretion rates linked to intrinsic ecological shifts on turbid-zone nearshore reefs 995–998. </w:t>
      </w:r>
      <w:hyperlink r:id="rId11" w:history="1">
        <w:r w:rsidRPr="007F2B08">
          <w:rPr>
            <w:rFonts w:ascii="Arial" w:eastAsia="Calibri" w:hAnsi="Arial" w:cs="Arial"/>
            <w:color w:val="0000FF"/>
            <w:sz w:val="20"/>
            <w:szCs w:val="20"/>
            <w:u w:val="single"/>
            <w:lang w:val="en-US"/>
          </w:rPr>
          <w:t>https://doi.org/10.1130/G38610.1</w:t>
        </w:r>
      </w:hyperlink>
    </w:p>
    <w:p w14:paraId="40BE02C8" w14:textId="77777777" w:rsidR="008729EB" w:rsidRPr="008729EB" w:rsidRDefault="008729EB" w:rsidP="008729EB">
      <w:pPr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Morgan, K.M., Perry, C.T., Smithers, S.G., Johnson, J.A., Daniell, J.J., 2016b. Evidence of extensive reef development and high coral cover in nearshore environments: implications for understanding coral adaptation in turbid settings. Sci. Rep. 6, 29616. </w:t>
      </w:r>
      <w:hyperlink r:id="rId12" w:history="1">
        <w:r w:rsidRPr="007F2B08">
          <w:rPr>
            <w:rFonts w:ascii="Arial" w:eastAsia="Calibri" w:hAnsi="Arial" w:cs="Arial"/>
            <w:color w:val="0000FF"/>
            <w:sz w:val="20"/>
            <w:szCs w:val="20"/>
            <w:u w:val="single"/>
            <w:lang w:val="en-US"/>
          </w:rPr>
          <w:t>https://doi.org/10.1038/srep29616</w:t>
        </w:r>
      </w:hyperlink>
    </w:p>
    <w:p w14:paraId="547D7771" w14:textId="77777777" w:rsidR="008729EB" w:rsidRPr="007F2B08" w:rsidRDefault="008729EB" w:rsidP="008729EB">
      <w:pPr>
        <w:numPr>
          <w:ilvl w:val="0"/>
          <w:numId w:val="2"/>
        </w:numPr>
        <w:spacing w:after="0" w:line="240" w:lineRule="auto"/>
        <w:contextualSpacing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Palmer, S.E., Perry, C.T., Smithers, S.G., Gulliver, P., 2010. Internal structure and accretionary history of a nearshore, turbid-zone coral reef: Paluma Shoals, central Great Barrier Reef, Australia. Mar. Geol. 276, 14–29. </w:t>
      </w:r>
      <w:hyperlink r:id="rId13" w:history="1">
        <w:r w:rsidRPr="007F2B08">
          <w:rPr>
            <w:rFonts w:ascii="Arial" w:eastAsia="Calibri" w:hAnsi="Arial" w:cs="Arial"/>
            <w:color w:val="0000FF"/>
            <w:sz w:val="20"/>
            <w:szCs w:val="20"/>
            <w:u w:val="single"/>
            <w:lang w:val="en-US"/>
          </w:rPr>
          <w:t>https://doi.org/10.1016/j.margeo.2010.07.002</w:t>
        </w:r>
      </w:hyperlink>
    </w:p>
    <w:p w14:paraId="6C5C059C" w14:textId="77777777" w:rsidR="008729EB" w:rsidRPr="007F2B08" w:rsidRDefault="008729EB" w:rsidP="008729EB">
      <w:pPr>
        <w:spacing w:after="0" w:line="240" w:lineRule="auto"/>
        <w:contextualSpacing/>
        <w:rPr>
          <w:rFonts w:ascii="Arial" w:eastAsia="Calibri" w:hAnsi="Arial" w:cs="Arial"/>
          <w:color w:val="0000FF"/>
          <w:sz w:val="20"/>
          <w:szCs w:val="20"/>
          <w:u w:val="single"/>
          <w:lang w:val="en-US"/>
        </w:rPr>
      </w:pPr>
    </w:p>
    <w:p w14:paraId="21503087" w14:textId="77777777" w:rsidR="008729EB" w:rsidRPr="007F2B08" w:rsidRDefault="008729EB" w:rsidP="008729EB">
      <w:pPr>
        <w:spacing w:after="0" w:line="240" w:lineRule="auto"/>
        <w:contextualSpacing/>
        <w:rPr>
          <w:rFonts w:ascii="Arial" w:eastAsia="Calibri" w:hAnsi="Arial" w:cs="Arial"/>
          <w:color w:val="0000FF"/>
          <w:sz w:val="20"/>
          <w:szCs w:val="20"/>
          <w:u w:val="single"/>
          <w:lang w:val="en-US"/>
        </w:rPr>
      </w:pPr>
    </w:p>
    <w:p w14:paraId="1C627274" w14:textId="77777777" w:rsidR="008729EB" w:rsidRPr="007F2B08" w:rsidRDefault="008729EB" w:rsidP="008729EB">
      <w:pPr>
        <w:spacing w:after="0" w:line="240" w:lineRule="auto"/>
        <w:contextualSpacing/>
        <w:rPr>
          <w:rFonts w:ascii="Arial" w:eastAsia="Calibri" w:hAnsi="Arial" w:cs="Arial"/>
          <w:color w:val="0000FF"/>
          <w:sz w:val="20"/>
          <w:szCs w:val="20"/>
          <w:u w:val="single"/>
          <w:lang w:val="en-US"/>
        </w:rPr>
      </w:pPr>
    </w:p>
    <w:p w14:paraId="07CD8397" w14:textId="77777777" w:rsidR="008729EB" w:rsidRPr="007F2B08" w:rsidRDefault="008729EB" w:rsidP="008729EB">
      <w:pPr>
        <w:rPr>
          <w:rFonts w:ascii="Arial" w:eastAsia="Calibri" w:hAnsi="Arial" w:cs="Arial"/>
          <w:color w:val="0000FF"/>
          <w:sz w:val="20"/>
          <w:szCs w:val="20"/>
          <w:u w:val="single"/>
          <w:lang w:val="en-US"/>
        </w:rPr>
        <w:sectPr w:rsidR="008729EB" w:rsidRPr="007F2B08" w:rsidSect="00AC564D">
          <w:pgSz w:w="15840" w:h="12240" w:orient="landscape"/>
          <w:pgMar w:top="1440" w:right="1440" w:bottom="1440" w:left="1440" w:header="431" w:footer="261" w:gutter="0"/>
          <w:cols w:space="720"/>
          <w:titlePg/>
          <w:docGrid w:linePitch="360"/>
        </w:sectPr>
      </w:pPr>
    </w:p>
    <w:p w14:paraId="723DFB37" w14:textId="5B3782CE" w:rsidR="008729EB" w:rsidRPr="008729EB" w:rsidRDefault="008729EB" w:rsidP="00AC564D">
      <w:pPr>
        <w:spacing w:after="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8729EB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 xml:space="preserve">Table S3. </w:t>
      </w:r>
      <w:r w:rsidRPr="009138D2">
        <w:rPr>
          <w:rFonts w:ascii="Arial" w:eastAsia="Calibri" w:hAnsi="Arial" w:cs="Arial"/>
          <w:sz w:val="20"/>
          <w:szCs w:val="20"/>
          <w:lang w:val="en-US"/>
        </w:rPr>
        <w:t>Modelled estimates of total reef area (</w:t>
      </w:r>
      <w:r w:rsidR="009138D2" w:rsidRPr="009138D2">
        <w:rPr>
          <w:rFonts w:ascii="Arial" w:eastAsia="Calibri" w:hAnsi="Arial" w:cs="Arial"/>
          <w:sz w:val="20"/>
          <w:szCs w:val="20"/>
          <w:lang w:val="en-US"/>
        </w:rPr>
        <w:t xml:space="preserve">grid </w:t>
      </w:r>
      <w:r w:rsidRPr="009138D2">
        <w:rPr>
          <w:rFonts w:ascii="Arial" w:eastAsia="Calibri" w:hAnsi="Arial" w:cs="Arial"/>
          <w:sz w:val="20"/>
          <w:szCs w:val="20"/>
          <w:lang w:val="en-US"/>
        </w:rPr>
        <w:t>cells/hectares) under static sea level. Reef</w:t>
      </w:r>
      <w:r w:rsidRPr="008729EB">
        <w:rPr>
          <w:rFonts w:ascii="Arial" w:eastAsia="Calibri" w:hAnsi="Arial" w:cs="Arial"/>
          <w:sz w:val="20"/>
          <w:szCs w:val="20"/>
          <w:lang w:val="en-US"/>
        </w:rPr>
        <w:t xml:space="preserve"> geomorphology is simulated backwards and forwards (± 500 year) from present day. The 5% and 95% confidence intervals associated with the modelled mean are shown.</w:t>
      </w:r>
    </w:p>
    <w:p w14:paraId="4EDB5222" w14:textId="77777777" w:rsidR="008729EB" w:rsidRPr="008729EB" w:rsidRDefault="008729EB" w:rsidP="008729EB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438"/>
        <w:gridCol w:w="1329"/>
        <w:gridCol w:w="2902"/>
        <w:gridCol w:w="1347"/>
      </w:tblGrid>
      <w:tr w:rsidR="008729EB" w:rsidRPr="008729EB" w14:paraId="1CADE308" w14:textId="77777777" w:rsidTr="00DF739A">
        <w:trPr>
          <w:trHeight w:val="510"/>
        </w:trPr>
        <w:tc>
          <w:tcPr>
            <w:tcW w:w="3437" w:type="dxa"/>
            <w:shd w:val="clear" w:color="auto" w:fill="auto"/>
          </w:tcPr>
          <w:p w14:paraId="4EEAC495" w14:textId="77777777" w:rsidR="008729EB" w:rsidRPr="008729EB" w:rsidRDefault="008729EB" w:rsidP="00DF739A">
            <w:pPr>
              <w:rPr>
                <w:rFonts w:ascii="Arial" w:hAnsi="Arial" w:cs="Arial"/>
                <w:b/>
                <w:lang w:val="en-US"/>
              </w:rPr>
            </w:pPr>
            <w:r w:rsidRPr="008729EB">
              <w:rPr>
                <w:rFonts w:ascii="Arial" w:hAnsi="Arial" w:cs="Arial"/>
                <w:b/>
                <w:lang w:val="en-US"/>
              </w:rPr>
              <w:t>Time (years before/after present day)</w:t>
            </w:r>
          </w:p>
        </w:tc>
        <w:tc>
          <w:tcPr>
            <w:tcW w:w="1329" w:type="dxa"/>
            <w:shd w:val="clear" w:color="auto" w:fill="auto"/>
          </w:tcPr>
          <w:p w14:paraId="1F8466FE" w14:textId="77777777" w:rsidR="008729EB" w:rsidRPr="008729EB" w:rsidRDefault="008729EB" w:rsidP="00DF739A">
            <w:pPr>
              <w:rPr>
                <w:rFonts w:ascii="Arial" w:hAnsi="Arial" w:cs="Arial"/>
                <w:b/>
                <w:lang w:val="en-US"/>
              </w:rPr>
            </w:pPr>
            <w:r w:rsidRPr="008729EB">
              <w:rPr>
                <w:rFonts w:ascii="Arial" w:hAnsi="Arial" w:cs="Arial"/>
                <w:b/>
                <w:lang w:val="en-US"/>
              </w:rPr>
              <w:t>5% CI</w:t>
            </w:r>
          </w:p>
        </w:tc>
        <w:tc>
          <w:tcPr>
            <w:tcW w:w="2902" w:type="dxa"/>
            <w:shd w:val="clear" w:color="auto" w:fill="auto"/>
          </w:tcPr>
          <w:p w14:paraId="356FD01A" w14:textId="77777777" w:rsidR="008729EB" w:rsidRPr="008729EB" w:rsidRDefault="008729EB" w:rsidP="00DF739A">
            <w:pPr>
              <w:rPr>
                <w:rFonts w:ascii="Arial" w:hAnsi="Arial" w:cs="Arial"/>
                <w:b/>
                <w:lang w:val="en-US"/>
              </w:rPr>
            </w:pPr>
            <w:r w:rsidRPr="008729EB">
              <w:rPr>
                <w:rFonts w:ascii="Arial" w:hAnsi="Arial" w:cs="Arial"/>
                <w:b/>
                <w:lang w:val="en-US"/>
              </w:rPr>
              <w:t>Mean number of grid cells (hectares; ha)</w:t>
            </w:r>
          </w:p>
        </w:tc>
        <w:tc>
          <w:tcPr>
            <w:tcW w:w="1347" w:type="dxa"/>
            <w:shd w:val="clear" w:color="auto" w:fill="auto"/>
          </w:tcPr>
          <w:p w14:paraId="1D8F4745" w14:textId="77777777" w:rsidR="008729EB" w:rsidRPr="008729EB" w:rsidRDefault="008729EB" w:rsidP="00DF739A">
            <w:pPr>
              <w:rPr>
                <w:rFonts w:ascii="Arial" w:hAnsi="Arial" w:cs="Arial"/>
                <w:b/>
                <w:lang w:val="en-US"/>
              </w:rPr>
            </w:pPr>
            <w:r w:rsidRPr="008729EB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8729EB" w:rsidRPr="008729EB" w14:paraId="6A7DC5D8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55EB6FE3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-500</w:t>
            </w:r>
          </w:p>
        </w:tc>
        <w:tc>
          <w:tcPr>
            <w:tcW w:w="1329" w:type="dxa"/>
            <w:shd w:val="clear" w:color="auto" w:fill="auto"/>
          </w:tcPr>
          <w:p w14:paraId="44304A54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909</w:t>
            </w:r>
          </w:p>
        </w:tc>
        <w:tc>
          <w:tcPr>
            <w:tcW w:w="2902" w:type="dxa"/>
            <w:shd w:val="clear" w:color="auto" w:fill="auto"/>
          </w:tcPr>
          <w:p w14:paraId="0BA063D1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337 (53 ha)</w:t>
            </w:r>
          </w:p>
        </w:tc>
        <w:tc>
          <w:tcPr>
            <w:tcW w:w="1347" w:type="dxa"/>
            <w:shd w:val="clear" w:color="auto" w:fill="auto"/>
          </w:tcPr>
          <w:p w14:paraId="23220099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669</w:t>
            </w:r>
          </w:p>
        </w:tc>
      </w:tr>
      <w:tr w:rsidR="008729EB" w:rsidRPr="008729EB" w14:paraId="594566F4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761BEE9E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-400</w:t>
            </w:r>
          </w:p>
        </w:tc>
        <w:tc>
          <w:tcPr>
            <w:tcW w:w="1329" w:type="dxa"/>
            <w:shd w:val="clear" w:color="auto" w:fill="auto"/>
          </w:tcPr>
          <w:p w14:paraId="289E2CF8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392</w:t>
            </w:r>
          </w:p>
        </w:tc>
        <w:tc>
          <w:tcPr>
            <w:tcW w:w="2902" w:type="dxa"/>
            <w:shd w:val="clear" w:color="auto" w:fill="auto"/>
          </w:tcPr>
          <w:p w14:paraId="572FEC73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800 (72 ha)</w:t>
            </w:r>
          </w:p>
        </w:tc>
        <w:tc>
          <w:tcPr>
            <w:tcW w:w="1347" w:type="dxa"/>
            <w:shd w:val="clear" w:color="auto" w:fill="auto"/>
          </w:tcPr>
          <w:p w14:paraId="648EE71E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147</w:t>
            </w:r>
          </w:p>
        </w:tc>
      </w:tr>
      <w:tr w:rsidR="008729EB" w:rsidRPr="008729EB" w14:paraId="536F4D14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568B7E8C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-300</w:t>
            </w:r>
          </w:p>
        </w:tc>
        <w:tc>
          <w:tcPr>
            <w:tcW w:w="1329" w:type="dxa"/>
            <w:shd w:val="clear" w:color="auto" w:fill="auto"/>
          </w:tcPr>
          <w:p w14:paraId="4082ADE1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035</w:t>
            </w:r>
          </w:p>
        </w:tc>
        <w:tc>
          <w:tcPr>
            <w:tcW w:w="2902" w:type="dxa"/>
            <w:shd w:val="clear" w:color="auto" w:fill="auto"/>
          </w:tcPr>
          <w:p w14:paraId="70557597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382 (95 ha)</w:t>
            </w:r>
          </w:p>
        </w:tc>
        <w:tc>
          <w:tcPr>
            <w:tcW w:w="1347" w:type="dxa"/>
            <w:shd w:val="clear" w:color="auto" w:fill="auto"/>
          </w:tcPr>
          <w:p w14:paraId="198D0E6E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743</w:t>
            </w:r>
          </w:p>
        </w:tc>
      </w:tr>
      <w:tr w:rsidR="008729EB" w:rsidRPr="008729EB" w14:paraId="3B856FE9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6FECDE2A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-200</w:t>
            </w:r>
          </w:p>
        </w:tc>
        <w:tc>
          <w:tcPr>
            <w:tcW w:w="1329" w:type="dxa"/>
            <w:shd w:val="clear" w:color="auto" w:fill="auto"/>
          </w:tcPr>
          <w:p w14:paraId="6D13F2A8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2778</w:t>
            </w:r>
          </w:p>
        </w:tc>
        <w:tc>
          <w:tcPr>
            <w:tcW w:w="2902" w:type="dxa"/>
            <w:shd w:val="clear" w:color="auto" w:fill="auto"/>
          </w:tcPr>
          <w:p w14:paraId="31510B8C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100 (124 ha)</w:t>
            </w:r>
          </w:p>
        </w:tc>
        <w:tc>
          <w:tcPr>
            <w:tcW w:w="1347" w:type="dxa"/>
            <w:shd w:val="clear" w:color="auto" w:fill="auto"/>
          </w:tcPr>
          <w:p w14:paraId="0D34BEB9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485</w:t>
            </w:r>
          </w:p>
        </w:tc>
      </w:tr>
      <w:tr w:rsidR="008729EB" w:rsidRPr="008729EB" w14:paraId="6349F97A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09231A09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-100</w:t>
            </w:r>
          </w:p>
        </w:tc>
        <w:tc>
          <w:tcPr>
            <w:tcW w:w="1329" w:type="dxa"/>
            <w:shd w:val="clear" w:color="auto" w:fill="auto"/>
          </w:tcPr>
          <w:p w14:paraId="22AA7D53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3635</w:t>
            </w:r>
          </w:p>
        </w:tc>
        <w:tc>
          <w:tcPr>
            <w:tcW w:w="2902" w:type="dxa"/>
            <w:shd w:val="clear" w:color="auto" w:fill="auto"/>
          </w:tcPr>
          <w:p w14:paraId="01969985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012 (160 ha)</w:t>
            </w:r>
          </w:p>
        </w:tc>
        <w:tc>
          <w:tcPr>
            <w:tcW w:w="1347" w:type="dxa"/>
            <w:shd w:val="clear" w:color="auto" w:fill="auto"/>
          </w:tcPr>
          <w:p w14:paraId="098C37EB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4440</w:t>
            </w:r>
          </w:p>
        </w:tc>
      </w:tr>
      <w:tr w:rsidR="008729EB" w:rsidRPr="008729EB" w14:paraId="30856F4C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27F4B120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Present day</w:t>
            </w:r>
          </w:p>
        </w:tc>
        <w:tc>
          <w:tcPr>
            <w:tcW w:w="1329" w:type="dxa"/>
            <w:shd w:val="clear" w:color="auto" w:fill="auto"/>
          </w:tcPr>
          <w:p w14:paraId="713BD4B7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343</w:t>
            </w:r>
          </w:p>
        </w:tc>
        <w:tc>
          <w:tcPr>
            <w:tcW w:w="2902" w:type="dxa"/>
            <w:shd w:val="clear" w:color="auto" w:fill="auto"/>
          </w:tcPr>
          <w:p w14:paraId="1F5C643F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343 (214 ha)</w:t>
            </w:r>
          </w:p>
        </w:tc>
        <w:tc>
          <w:tcPr>
            <w:tcW w:w="1347" w:type="dxa"/>
            <w:shd w:val="clear" w:color="auto" w:fill="auto"/>
          </w:tcPr>
          <w:p w14:paraId="367E90CA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5343</w:t>
            </w:r>
          </w:p>
        </w:tc>
      </w:tr>
      <w:tr w:rsidR="008729EB" w:rsidRPr="008729EB" w14:paraId="20B8EB8E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0A0B8F41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+100</w:t>
            </w:r>
          </w:p>
        </w:tc>
        <w:tc>
          <w:tcPr>
            <w:tcW w:w="1329" w:type="dxa"/>
            <w:shd w:val="clear" w:color="auto" w:fill="auto"/>
          </w:tcPr>
          <w:p w14:paraId="78835F84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6310</w:t>
            </w:r>
          </w:p>
        </w:tc>
        <w:tc>
          <w:tcPr>
            <w:tcW w:w="2902" w:type="dxa"/>
            <w:shd w:val="clear" w:color="auto" w:fill="auto"/>
          </w:tcPr>
          <w:p w14:paraId="62F43FEA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6390 (256 ha)</w:t>
            </w:r>
          </w:p>
        </w:tc>
        <w:tc>
          <w:tcPr>
            <w:tcW w:w="1347" w:type="dxa"/>
            <w:shd w:val="clear" w:color="auto" w:fill="auto"/>
          </w:tcPr>
          <w:p w14:paraId="4F44E2AD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6469</w:t>
            </w:r>
          </w:p>
        </w:tc>
      </w:tr>
      <w:tr w:rsidR="008729EB" w:rsidRPr="008729EB" w14:paraId="339DF129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71315EDB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+200</w:t>
            </w:r>
          </w:p>
        </w:tc>
        <w:tc>
          <w:tcPr>
            <w:tcW w:w="1329" w:type="dxa"/>
            <w:shd w:val="clear" w:color="auto" w:fill="auto"/>
          </w:tcPr>
          <w:p w14:paraId="0E10E136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328</w:t>
            </w:r>
          </w:p>
        </w:tc>
        <w:tc>
          <w:tcPr>
            <w:tcW w:w="2902" w:type="dxa"/>
            <w:shd w:val="clear" w:color="auto" w:fill="auto"/>
          </w:tcPr>
          <w:p w14:paraId="389C8C97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423 (297 ha)</w:t>
            </w:r>
          </w:p>
        </w:tc>
        <w:tc>
          <w:tcPr>
            <w:tcW w:w="1347" w:type="dxa"/>
            <w:shd w:val="clear" w:color="auto" w:fill="auto"/>
          </w:tcPr>
          <w:p w14:paraId="68CA4AA1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7521</w:t>
            </w:r>
          </w:p>
        </w:tc>
      </w:tr>
      <w:tr w:rsidR="008729EB" w:rsidRPr="008729EB" w14:paraId="487346C3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4D39703C" w14:textId="4A70C83B" w:rsidR="008729EB" w:rsidRPr="008729EB" w:rsidRDefault="00E25492" w:rsidP="00DF739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+3</w:t>
            </w:r>
            <w:r w:rsidR="008729EB" w:rsidRPr="008729EB">
              <w:rPr>
                <w:rFonts w:ascii="Arial" w:hAnsi="Arial" w:cs="Arial"/>
                <w:lang w:val="en-US"/>
              </w:rPr>
              <w:t>00</w:t>
            </w:r>
          </w:p>
        </w:tc>
        <w:tc>
          <w:tcPr>
            <w:tcW w:w="1329" w:type="dxa"/>
            <w:shd w:val="clear" w:color="auto" w:fill="auto"/>
          </w:tcPr>
          <w:p w14:paraId="2F938C6F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8308</w:t>
            </w:r>
          </w:p>
        </w:tc>
        <w:tc>
          <w:tcPr>
            <w:tcW w:w="2902" w:type="dxa"/>
            <w:shd w:val="clear" w:color="auto" w:fill="auto"/>
          </w:tcPr>
          <w:p w14:paraId="4A7F419C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8394 (336 ha)</w:t>
            </w:r>
          </w:p>
        </w:tc>
        <w:tc>
          <w:tcPr>
            <w:tcW w:w="1347" w:type="dxa"/>
            <w:shd w:val="clear" w:color="auto" w:fill="auto"/>
          </w:tcPr>
          <w:p w14:paraId="0F04DBDC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8480</w:t>
            </w:r>
          </w:p>
        </w:tc>
      </w:tr>
      <w:tr w:rsidR="008729EB" w:rsidRPr="008729EB" w14:paraId="502BECDE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096E7764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+400</w:t>
            </w:r>
          </w:p>
        </w:tc>
        <w:tc>
          <w:tcPr>
            <w:tcW w:w="1329" w:type="dxa"/>
            <w:shd w:val="clear" w:color="auto" w:fill="auto"/>
          </w:tcPr>
          <w:p w14:paraId="6DE6F4EB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9345</w:t>
            </w:r>
          </w:p>
        </w:tc>
        <w:tc>
          <w:tcPr>
            <w:tcW w:w="2902" w:type="dxa"/>
            <w:shd w:val="clear" w:color="auto" w:fill="auto"/>
          </w:tcPr>
          <w:p w14:paraId="504EC10C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9427 (377 ha)</w:t>
            </w:r>
          </w:p>
        </w:tc>
        <w:tc>
          <w:tcPr>
            <w:tcW w:w="1347" w:type="dxa"/>
            <w:shd w:val="clear" w:color="auto" w:fill="auto"/>
          </w:tcPr>
          <w:p w14:paraId="7850D5ED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9521</w:t>
            </w:r>
          </w:p>
        </w:tc>
      </w:tr>
      <w:tr w:rsidR="008729EB" w:rsidRPr="008729EB" w14:paraId="4A122ED7" w14:textId="77777777" w:rsidTr="00DF739A">
        <w:trPr>
          <w:trHeight w:val="255"/>
        </w:trPr>
        <w:tc>
          <w:tcPr>
            <w:tcW w:w="3437" w:type="dxa"/>
            <w:shd w:val="clear" w:color="auto" w:fill="auto"/>
          </w:tcPr>
          <w:p w14:paraId="402ADF95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+500</w:t>
            </w:r>
          </w:p>
        </w:tc>
        <w:tc>
          <w:tcPr>
            <w:tcW w:w="1329" w:type="dxa"/>
            <w:shd w:val="clear" w:color="auto" w:fill="auto"/>
          </w:tcPr>
          <w:p w14:paraId="47D0364A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0364</w:t>
            </w:r>
          </w:p>
        </w:tc>
        <w:tc>
          <w:tcPr>
            <w:tcW w:w="2902" w:type="dxa"/>
            <w:shd w:val="clear" w:color="auto" w:fill="auto"/>
          </w:tcPr>
          <w:p w14:paraId="19BF8296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0467 (419 ha)</w:t>
            </w:r>
          </w:p>
        </w:tc>
        <w:tc>
          <w:tcPr>
            <w:tcW w:w="1347" w:type="dxa"/>
            <w:shd w:val="clear" w:color="auto" w:fill="auto"/>
          </w:tcPr>
          <w:p w14:paraId="630175D4" w14:textId="77777777" w:rsidR="008729EB" w:rsidRPr="008729EB" w:rsidRDefault="008729EB" w:rsidP="00DF739A">
            <w:pPr>
              <w:rPr>
                <w:rFonts w:ascii="Arial" w:hAnsi="Arial" w:cs="Arial"/>
                <w:lang w:val="en-US"/>
              </w:rPr>
            </w:pPr>
            <w:r w:rsidRPr="008729EB">
              <w:rPr>
                <w:rFonts w:ascii="Arial" w:hAnsi="Arial" w:cs="Arial"/>
                <w:lang w:val="en-US"/>
              </w:rPr>
              <w:t>10581</w:t>
            </w:r>
          </w:p>
        </w:tc>
      </w:tr>
    </w:tbl>
    <w:p w14:paraId="369BCC5E" w14:textId="77777777" w:rsidR="008729EB" w:rsidRPr="008729EB" w:rsidRDefault="008729EB" w:rsidP="008729EB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11FBF8F5" w14:textId="77777777" w:rsidR="008729EB" w:rsidRPr="008729EB" w:rsidRDefault="008729EB" w:rsidP="008729EB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0A8A9B6F" w14:textId="77777777" w:rsidR="008729EB" w:rsidRPr="008729EB" w:rsidRDefault="008729EB" w:rsidP="008729EB">
      <w:pPr>
        <w:spacing w:after="0"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0279AF4B" w14:textId="77777777" w:rsidR="008729EB" w:rsidRPr="008729EB" w:rsidRDefault="008729EB" w:rsidP="008729EB">
      <w:pPr>
        <w:spacing w:after="0"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158C611E" w14:textId="77777777" w:rsidR="00025EF4" w:rsidRPr="007F2B08" w:rsidRDefault="00025EF4" w:rsidP="00590C52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025EF4" w:rsidRPr="007F2B08" w:rsidSect="00AC564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B09CA" w14:textId="77777777" w:rsidR="00F75220" w:rsidRDefault="00F75220" w:rsidP="002C21E2">
      <w:pPr>
        <w:spacing w:after="0" w:line="240" w:lineRule="auto"/>
      </w:pPr>
      <w:r>
        <w:separator/>
      </w:r>
    </w:p>
  </w:endnote>
  <w:endnote w:type="continuationSeparator" w:id="0">
    <w:p w14:paraId="2CBE1B00" w14:textId="77777777" w:rsidR="00F75220" w:rsidRDefault="00F75220" w:rsidP="002C2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3120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8EFFC" w14:textId="23A8249F" w:rsidR="003903B6" w:rsidRDefault="003903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3E5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11B83DF" w14:textId="77777777" w:rsidR="003903B6" w:rsidRDefault="003903B6">
    <w:pPr>
      <w:pStyle w:val="Footer"/>
    </w:pPr>
  </w:p>
  <w:p w14:paraId="679EB603" w14:textId="77777777" w:rsidR="003903B6" w:rsidRDefault="003903B6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09B4E" w14:textId="77777777" w:rsidR="00F75220" w:rsidRDefault="00F75220" w:rsidP="002C21E2">
      <w:pPr>
        <w:spacing w:after="0" w:line="240" w:lineRule="auto"/>
      </w:pPr>
      <w:r>
        <w:separator/>
      </w:r>
    </w:p>
  </w:footnote>
  <w:footnote w:type="continuationSeparator" w:id="0">
    <w:p w14:paraId="192191B3" w14:textId="77777777" w:rsidR="00F75220" w:rsidRDefault="00F75220" w:rsidP="002C2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A0BF7"/>
    <w:multiLevelType w:val="hybridMultilevel"/>
    <w:tmpl w:val="95126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A454C"/>
    <w:multiLevelType w:val="hybridMultilevel"/>
    <w:tmpl w:val="E1565FEA"/>
    <w:lvl w:ilvl="0" w:tplc="AE7088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E7440"/>
    <w:multiLevelType w:val="hybridMultilevel"/>
    <w:tmpl w:val="E1565FEA"/>
    <w:lvl w:ilvl="0" w:tplc="AE7088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04E87"/>
    <w:multiLevelType w:val="hybridMultilevel"/>
    <w:tmpl w:val="BE5A1228"/>
    <w:lvl w:ilvl="0" w:tplc="AE7088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2A1175"/>
    <w:multiLevelType w:val="hybridMultilevel"/>
    <w:tmpl w:val="E1565FEA"/>
    <w:lvl w:ilvl="0" w:tplc="AE7088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1B2D78"/>
    <w:multiLevelType w:val="hybridMultilevel"/>
    <w:tmpl w:val="E1565FEA"/>
    <w:lvl w:ilvl="0" w:tplc="AE7088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2C5B8B"/>
    <w:multiLevelType w:val="hybridMultilevel"/>
    <w:tmpl w:val="6DCE128E"/>
    <w:lvl w:ilvl="0" w:tplc="1FA0B1F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26DD8"/>
    <w:multiLevelType w:val="hybridMultilevel"/>
    <w:tmpl w:val="E1565FEA"/>
    <w:lvl w:ilvl="0" w:tplc="AE7088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03334A"/>
    <w:multiLevelType w:val="hybridMultilevel"/>
    <w:tmpl w:val="951269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6"/>
  </w:num>
  <w:num w:numId="5">
    <w:abstractNumId w:val="2"/>
  </w:num>
  <w:num w:numId="6">
    <w:abstractNumId w:val="4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EC3"/>
    <w:rsid w:val="00001B16"/>
    <w:rsid w:val="00002AAE"/>
    <w:rsid w:val="00002AAF"/>
    <w:rsid w:val="0000406B"/>
    <w:rsid w:val="00004E5A"/>
    <w:rsid w:val="0000791A"/>
    <w:rsid w:val="0001184A"/>
    <w:rsid w:val="00011DD6"/>
    <w:rsid w:val="00011E25"/>
    <w:rsid w:val="000149F8"/>
    <w:rsid w:val="000149FB"/>
    <w:rsid w:val="000166FC"/>
    <w:rsid w:val="000214F3"/>
    <w:rsid w:val="000222D7"/>
    <w:rsid w:val="00025853"/>
    <w:rsid w:val="00025EF4"/>
    <w:rsid w:val="00026F89"/>
    <w:rsid w:val="00026FC4"/>
    <w:rsid w:val="0003585A"/>
    <w:rsid w:val="00041FEF"/>
    <w:rsid w:val="00047792"/>
    <w:rsid w:val="000504C1"/>
    <w:rsid w:val="00053585"/>
    <w:rsid w:val="00055DE0"/>
    <w:rsid w:val="0005606E"/>
    <w:rsid w:val="0005689A"/>
    <w:rsid w:val="000621FF"/>
    <w:rsid w:val="00071877"/>
    <w:rsid w:val="00073B5E"/>
    <w:rsid w:val="00073BBC"/>
    <w:rsid w:val="00076BF9"/>
    <w:rsid w:val="00076C4A"/>
    <w:rsid w:val="000812F4"/>
    <w:rsid w:val="00084523"/>
    <w:rsid w:val="00084603"/>
    <w:rsid w:val="000864B5"/>
    <w:rsid w:val="00092472"/>
    <w:rsid w:val="000951A5"/>
    <w:rsid w:val="000962E1"/>
    <w:rsid w:val="000A110A"/>
    <w:rsid w:val="000A1171"/>
    <w:rsid w:val="000A286C"/>
    <w:rsid w:val="000A4347"/>
    <w:rsid w:val="000A5D52"/>
    <w:rsid w:val="000B08E7"/>
    <w:rsid w:val="000B13EA"/>
    <w:rsid w:val="000B285B"/>
    <w:rsid w:val="000B2CFB"/>
    <w:rsid w:val="000B3167"/>
    <w:rsid w:val="000B43D1"/>
    <w:rsid w:val="000B5F33"/>
    <w:rsid w:val="000B671D"/>
    <w:rsid w:val="000C2CE4"/>
    <w:rsid w:val="000C6274"/>
    <w:rsid w:val="000C642B"/>
    <w:rsid w:val="000C69D2"/>
    <w:rsid w:val="000D422E"/>
    <w:rsid w:val="000D4622"/>
    <w:rsid w:val="000D60DD"/>
    <w:rsid w:val="000D67F1"/>
    <w:rsid w:val="000E19E8"/>
    <w:rsid w:val="000E1ED9"/>
    <w:rsid w:val="000E2FB6"/>
    <w:rsid w:val="000E4B14"/>
    <w:rsid w:val="000E5738"/>
    <w:rsid w:val="000E5F87"/>
    <w:rsid w:val="000E62EA"/>
    <w:rsid w:val="000E6C1F"/>
    <w:rsid w:val="000F22CE"/>
    <w:rsid w:val="000F3A45"/>
    <w:rsid w:val="000F4797"/>
    <w:rsid w:val="00100BDC"/>
    <w:rsid w:val="001012E4"/>
    <w:rsid w:val="00101E12"/>
    <w:rsid w:val="00102E08"/>
    <w:rsid w:val="001035EB"/>
    <w:rsid w:val="00106A86"/>
    <w:rsid w:val="001130A0"/>
    <w:rsid w:val="001145B2"/>
    <w:rsid w:val="00115899"/>
    <w:rsid w:val="00115ABE"/>
    <w:rsid w:val="001171A1"/>
    <w:rsid w:val="001173CE"/>
    <w:rsid w:val="0012319E"/>
    <w:rsid w:val="00123ABD"/>
    <w:rsid w:val="00123CD1"/>
    <w:rsid w:val="00126E5E"/>
    <w:rsid w:val="00127920"/>
    <w:rsid w:val="00130ACC"/>
    <w:rsid w:val="00130E6F"/>
    <w:rsid w:val="00132AB8"/>
    <w:rsid w:val="00134101"/>
    <w:rsid w:val="00134A1E"/>
    <w:rsid w:val="001357C1"/>
    <w:rsid w:val="00135AE1"/>
    <w:rsid w:val="001430FD"/>
    <w:rsid w:val="00144804"/>
    <w:rsid w:val="00146081"/>
    <w:rsid w:val="00146D16"/>
    <w:rsid w:val="001476A0"/>
    <w:rsid w:val="00147C92"/>
    <w:rsid w:val="001506F0"/>
    <w:rsid w:val="00150F43"/>
    <w:rsid w:val="0015146D"/>
    <w:rsid w:val="0015548E"/>
    <w:rsid w:val="001554C2"/>
    <w:rsid w:val="00155609"/>
    <w:rsid w:val="0015694F"/>
    <w:rsid w:val="00157D3C"/>
    <w:rsid w:val="00171371"/>
    <w:rsid w:val="00172470"/>
    <w:rsid w:val="00174553"/>
    <w:rsid w:val="001755A7"/>
    <w:rsid w:val="0017608D"/>
    <w:rsid w:val="00180921"/>
    <w:rsid w:val="00181202"/>
    <w:rsid w:val="0018216C"/>
    <w:rsid w:val="00182858"/>
    <w:rsid w:val="001839F4"/>
    <w:rsid w:val="00190F6E"/>
    <w:rsid w:val="001926B1"/>
    <w:rsid w:val="0019312E"/>
    <w:rsid w:val="00194D3E"/>
    <w:rsid w:val="00195E88"/>
    <w:rsid w:val="001A03D1"/>
    <w:rsid w:val="001A2959"/>
    <w:rsid w:val="001A2DF9"/>
    <w:rsid w:val="001A7FE9"/>
    <w:rsid w:val="001B0448"/>
    <w:rsid w:val="001B0B37"/>
    <w:rsid w:val="001B0CE3"/>
    <w:rsid w:val="001B1C7D"/>
    <w:rsid w:val="001B2633"/>
    <w:rsid w:val="001B47F2"/>
    <w:rsid w:val="001B4F0C"/>
    <w:rsid w:val="001B606E"/>
    <w:rsid w:val="001B7710"/>
    <w:rsid w:val="001C076D"/>
    <w:rsid w:val="001C29A7"/>
    <w:rsid w:val="001C377B"/>
    <w:rsid w:val="001C4328"/>
    <w:rsid w:val="001C4D37"/>
    <w:rsid w:val="001C4E40"/>
    <w:rsid w:val="001C56CC"/>
    <w:rsid w:val="001C5CB0"/>
    <w:rsid w:val="001C5E1E"/>
    <w:rsid w:val="001C6AF6"/>
    <w:rsid w:val="001C73FE"/>
    <w:rsid w:val="001C747C"/>
    <w:rsid w:val="001D4F8F"/>
    <w:rsid w:val="001D6E7D"/>
    <w:rsid w:val="001D7919"/>
    <w:rsid w:val="001E586D"/>
    <w:rsid w:val="001E708C"/>
    <w:rsid w:val="001F3544"/>
    <w:rsid w:val="001F3F4A"/>
    <w:rsid w:val="001F5A06"/>
    <w:rsid w:val="001F5B58"/>
    <w:rsid w:val="001F7C47"/>
    <w:rsid w:val="00200DAE"/>
    <w:rsid w:val="002011BD"/>
    <w:rsid w:val="002021AD"/>
    <w:rsid w:val="00203064"/>
    <w:rsid w:val="002057F1"/>
    <w:rsid w:val="00210200"/>
    <w:rsid w:val="00210A9C"/>
    <w:rsid w:val="00210DBC"/>
    <w:rsid w:val="00212FEB"/>
    <w:rsid w:val="002130AA"/>
    <w:rsid w:val="002156AD"/>
    <w:rsid w:val="00215D91"/>
    <w:rsid w:val="00217992"/>
    <w:rsid w:val="002249FA"/>
    <w:rsid w:val="00225114"/>
    <w:rsid w:val="00227148"/>
    <w:rsid w:val="002313D1"/>
    <w:rsid w:val="002323E1"/>
    <w:rsid w:val="002335AE"/>
    <w:rsid w:val="002361C2"/>
    <w:rsid w:val="002377F8"/>
    <w:rsid w:val="00237A21"/>
    <w:rsid w:val="00237BFF"/>
    <w:rsid w:val="00241997"/>
    <w:rsid w:val="00242980"/>
    <w:rsid w:val="002440A7"/>
    <w:rsid w:val="00244D3C"/>
    <w:rsid w:val="0024596F"/>
    <w:rsid w:val="00246D46"/>
    <w:rsid w:val="00246F4D"/>
    <w:rsid w:val="0025027A"/>
    <w:rsid w:val="00253FDF"/>
    <w:rsid w:val="00257319"/>
    <w:rsid w:val="002579D7"/>
    <w:rsid w:val="00260123"/>
    <w:rsid w:val="00261828"/>
    <w:rsid w:val="00262841"/>
    <w:rsid w:val="00263370"/>
    <w:rsid w:val="00264280"/>
    <w:rsid w:val="00267D70"/>
    <w:rsid w:val="00267F6C"/>
    <w:rsid w:val="00270BDC"/>
    <w:rsid w:val="00270CD1"/>
    <w:rsid w:val="00270D32"/>
    <w:rsid w:val="00270F39"/>
    <w:rsid w:val="00271E56"/>
    <w:rsid w:val="00273996"/>
    <w:rsid w:val="00275630"/>
    <w:rsid w:val="002756A9"/>
    <w:rsid w:val="00285736"/>
    <w:rsid w:val="0028719E"/>
    <w:rsid w:val="0029284D"/>
    <w:rsid w:val="00293BA2"/>
    <w:rsid w:val="00294628"/>
    <w:rsid w:val="00294B50"/>
    <w:rsid w:val="002A068E"/>
    <w:rsid w:val="002A168C"/>
    <w:rsid w:val="002A18C9"/>
    <w:rsid w:val="002A2ED3"/>
    <w:rsid w:val="002A419A"/>
    <w:rsid w:val="002A73D2"/>
    <w:rsid w:val="002A79F2"/>
    <w:rsid w:val="002B0F62"/>
    <w:rsid w:val="002B0F98"/>
    <w:rsid w:val="002B3059"/>
    <w:rsid w:val="002B3B0B"/>
    <w:rsid w:val="002B3BAF"/>
    <w:rsid w:val="002B3E7E"/>
    <w:rsid w:val="002B4814"/>
    <w:rsid w:val="002B6AAE"/>
    <w:rsid w:val="002C21E2"/>
    <w:rsid w:val="002C6474"/>
    <w:rsid w:val="002C7EE6"/>
    <w:rsid w:val="002D466C"/>
    <w:rsid w:val="002E09D4"/>
    <w:rsid w:val="002E12BF"/>
    <w:rsid w:val="002E2D7F"/>
    <w:rsid w:val="002E398E"/>
    <w:rsid w:val="002E773E"/>
    <w:rsid w:val="002F24F2"/>
    <w:rsid w:val="002F3397"/>
    <w:rsid w:val="002F5AA2"/>
    <w:rsid w:val="002F770F"/>
    <w:rsid w:val="00301F0D"/>
    <w:rsid w:val="00303CA2"/>
    <w:rsid w:val="003059A2"/>
    <w:rsid w:val="00315455"/>
    <w:rsid w:val="00317541"/>
    <w:rsid w:val="00320160"/>
    <w:rsid w:val="003218E2"/>
    <w:rsid w:val="003270C0"/>
    <w:rsid w:val="0032737F"/>
    <w:rsid w:val="00327976"/>
    <w:rsid w:val="003322A3"/>
    <w:rsid w:val="00333CFA"/>
    <w:rsid w:val="00334D1E"/>
    <w:rsid w:val="00335A06"/>
    <w:rsid w:val="003369B3"/>
    <w:rsid w:val="00340320"/>
    <w:rsid w:val="0034111D"/>
    <w:rsid w:val="00342953"/>
    <w:rsid w:val="00343192"/>
    <w:rsid w:val="00351917"/>
    <w:rsid w:val="00353F9F"/>
    <w:rsid w:val="00354083"/>
    <w:rsid w:val="00355575"/>
    <w:rsid w:val="00355AAF"/>
    <w:rsid w:val="00355F0F"/>
    <w:rsid w:val="00356888"/>
    <w:rsid w:val="003611D2"/>
    <w:rsid w:val="00364599"/>
    <w:rsid w:val="00366C58"/>
    <w:rsid w:val="003675C9"/>
    <w:rsid w:val="0037655F"/>
    <w:rsid w:val="003835DE"/>
    <w:rsid w:val="003839D5"/>
    <w:rsid w:val="003839EA"/>
    <w:rsid w:val="00385AAB"/>
    <w:rsid w:val="00387001"/>
    <w:rsid w:val="003870FA"/>
    <w:rsid w:val="003903B6"/>
    <w:rsid w:val="00392027"/>
    <w:rsid w:val="00393FE7"/>
    <w:rsid w:val="003957BF"/>
    <w:rsid w:val="003A00FA"/>
    <w:rsid w:val="003A6465"/>
    <w:rsid w:val="003A6605"/>
    <w:rsid w:val="003B10FC"/>
    <w:rsid w:val="003B3144"/>
    <w:rsid w:val="003B4489"/>
    <w:rsid w:val="003B57C8"/>
    <w:rsid w:val="003B73A7"/>
    <w:rsid w:val="003C1B54"/>
    <w:rsid w:val="003C264A"/>
    <w:rsid w:val="003C4237"/>
    <w:rsid w:val="003C6FEF"/>
    <w:rsid w:val="003D0F52"/>
    <w:rsid w:val="003D26D6"/>
    <w:rsid w:val="003D3898"/>
    <w:rsid w:val="003D7045"/>
    <w:rsid w:val="003D7CA0"/>
    <w:rsid w:val="003E0AD3"/>
    <w:rsid w:val="003E2BA9"/>
    <w:rsid w:val="003E2E50"/>
    <w:rsid w:val="003F001C"/>
    <w:rsid w:val="003F0EA8"/>
    <w:rsid w:val="003F49B3"/>
    <w:rsid w:val="003F71C9"/>
    <w:rsid w:val="00400EF7"/>
    <w:rsid w:val="004033F3"/>
    <w:rsid w:val="00405C23"/>
    <w:rsid w:val="00406F55"/>
    <w:rsid w:val="00407349"/>
    <w:rsid w:val="004079FC"/>
    <w:rsid w:val="004107CE"/>
    <w:rsid w:val="00412071"/>
    <w:rsid w:val="00417578"/>
    <w:rsid w:val="0042372C"/>
    <w:rsid w:val="00423B9A"/>
    <w:rsid w:val="004244C9"/>
    <w:rsid w:val="00425DFF"/>
    <w:rsid w:val="00425F28"/>
    <w:rsid w:val="00426C65"/>
    <w:rsid w:val="00430ECE"/>
    <w:rsid w:val="00432E63"/>
    <w:rsid w:val="00435558"/>
    <w:rsid w:val="0043648A"/>
    <w:rsid w:val="004403D8"/>
    <w:rsid w:val="0044125B"/>
    <w:rsid w:val="00446625"/>
    <w:rsid w:val="0045041C"/>
    <w:rsid w:val="00452019"/>
    <w:rsid w:val="004537D7"/>
    <w:rsid w:val="004575ED"/>
    <w:rsid w:val="0046052C"/>
    <w:rsid w:val="00460849"/>
    <w:rsid w:val="0046255E"/>
    <w:rsid w:val="004641DB"/>
    <w:rsid w:val="00464F8A"/>
    <w:rsid w:val="004653C1"/>
    <w:rsid w:val="0046599B"/>
    <w:rsid w:val="00466F3C"/>
    <w:rsid w:val="00470229"/>
    <w:rsid w:val="004713A8"/>
    <w:rsid w:val="00472CA7"/>
    <w:rsid w:val="00477C49"/>
    <w:rsid w:val="00481404"/>
    <w:rsid w:val="0048531A"/>
    <w:rsid w:val="00486BC5"/>
    <w:rsid w:val="004878A8"/>
    <w:rsid w:val="0049138E"/>
    <w:rsid w:val="004916D1"/>
    <w:rsid w:val="00492C2E"/>
    <w:rsid w:val="00493D20"/>
    <w:rsid w:val="00496F7D"/>
    <w:rsid w:val="00497A47"/>
    <w:rsid w:val="004A07D7"/>
    <w:rsid w:val="004A083B"/>
    <w:rsid w:val="004A08AF"/>
    <w:rsid w:val="004A224A"/>
    <w:rsid w:val="004A3217"/>
    <w:rsid w:val="004A4F6C"/>
    <w:rsid w:val="004A55CE"/>
    <w:rsid w:val="004A7012"/>
    <w:rsid w:val="004B0981"/>
    <w:rsid w:val="004B170B"/>
    <w:rsid w:val="004B366D"/>
    <w:rsid w:val="004B378C"/>
    <w:rsid w:val="004B6289"/>
    <w:rsid w:val="004B73A0"/>
    <w:rsid w:val="004B7F15"/>
    <w:rsid w:val="004C1B88"/>
    <w:rsid w:val="004C4802"/>
    <w:rsid w:val="004C6474"/>
    <w:rsid w:val="004C70F9"/>
    <w:rsid w:val="004C7440"/>
    <w:rsid w:val="004C7B06"/>
    <w:rsid w:val="004D0513"/>
    <w:rsid w:val="004E0218"/>
    <w:rsid w:val="004E1F90"/>
    <w:rsid w:val="004E29B2"/>
    <w:rsid w:val="004E317A"/>
    <w:rsid w:val="004E56E8"/>
    <w:rsid w:val="004E68A2"/>
    <w:rsid w:val="004E7B83"/>
    <w:rsid w:val="004F1264"/>
    <w:rsid w:val="004F3183"/>
    <w:rsid w:val="004F5119"/>
    <w:rsid w:val="004F5189"/>
    <w:rsid w:val="004F597B"/>
    <w:rsid w:val="004F7D4B"/>
    <w:rsid w:val="0050091E"/>
    <w:rsid w:val="00504233"/>
    <w:rsid w:val="00505D88"/>
    <w:rsid w:val="00506475"/>
    <w:rsid w:val="00513685"/>
    <w:rsid w:val="00513FB6"/>
    <w:rsid w:val="00514AED"/>
    <w:rsid w:val="00514D2A"/>
    <w:rsid w:val="00516D44"/>
    <w:rsid w:val="00517ED5"/>
    <w:rsid w:val="005222BB"/>
    <w:rsid w:val="0052572A"/>
    <w:rsid w:val="00526CBD"/>
    <w:rsid w:val="00527841"/>
    <w:rsid w:val="00531CE1"/>
    <w:rsid w:val="0053765E"/>
    <w:rsid w:val="00537723"/>
    <w:rsid w:val="00541249"/>
    <w:rsid w:val="0054243B"/>
    <w:rsid w:val="0054357E"/>
    <w:rsid w:val="00543DEB"/>
    <w:rsid w:val="00543E55"/>
    <w:rsid w:val="00544E80"/>
    <w:rsid w:val="005502F5"/>
    <w:rsid w:val="0055095E"/>
    <w:rsid w:val="005510E8"/>
    <w:rsid w:val="005521CA"/>
    <w:rsid w:val="005523EC"/>
    <w:rsid w:val="00552A72"/>
    <w:rsid w:val="005534E8"/>
    <w:rsid w:val="00555475"/>
    <w:rsid w:val="005562CF"/>
    <w:rsid w:val="005571A8"/>
    <w:rsid w:val="005608E7"/>
    <w:rsid w:val="00560CF6"/>
    <w:rsid w:val="0056306E"/>
    <w:rsid w:val="00563694"/>
    <w:rsid w:val="005636C4"/>
    <w:rsid w:val="0056517D"/>
    <w:rsid w:val="005679B9"/>
    <w:rsid w:val="0057114B"/>
    <w:rsid w:val="00572A65"/>
    <w:rsid w:val="0057476C"/>
    <w:rsid w:val="005772E5"/>
    <w:rsid w:val="00580BB7"/>
    <w:rsid w:val="00583C0A"/>
    <w:rsid w:val="00584A05"/>
    <w:rsid w:val="00585E1D"/>
    <w:rsid w:val="00590C52"/>
    <w:rsid w:val="00590D80"/>
    <w:rsid w:val="00592CDE"/>
    <w:rsid w:val="00593D04"/>
    <w:rsid w:val="00595024"/>
    <w:rsid w:val="00597900"/>
    <w:rsid w:val="005A2E69"/>
    <w:rsid w:val="005A56B0"/>
    <w:rsid w:val="005A6881"/>
    <w:rsid w:val="005B01E5"/>
    <w:rsid w:val="005B3501"/>
    <w:rsid w:val="005B3BA0"/>
    <w:rsid w:val="005B6EE2"/>
    <w:rsid w:val="005C17B1"/>
    <w:rsid w:val="005C1A5D"/>
    <w:rsid w:val="005C1F6A"/>
    <w:rsid w:val="005C359B"/>
    <w:rsid w:val="005C5486"/>
    <w:rsid w:val="005C5754"/>
    <w:rsid w:val="005C5F0A"/>
    <w:rsid w:val="005C5F0B"/>
    <w:rsid w:val="005C7234"/>
    <w:rsid w:val="005C768B"/>
    <w:rsid w:val="005D0254"/>
    <w:rsid w:val="005D0349"/>
    <w:rsid w:val="005D28DC"/>
    <w:rsid w:val="005D609B"/>
    <w:rsid w:val="005D6B72"/>
    <w:rsid w:val="005E0C9C"/>
    <w:rsid w:val="005E15A0"/>
    <w:rsid w:val="005E1D7F"/>
    <w:rsid w:val="005F47B1"/>
    <w:rsid w:val="005F5132"/>
    <w:rsid w:val="005F571C"/>
    <w:rsid w:val="005F6D39"/>
    <w:rsid w:val="005F7406"/>
    <w:rsid w:val="00604541"/>
    <w:rsid w:val="00604F2F"/>
    <w:rsid w:val="00606077"/>
    <w:rsid w:val="0061371B"/>
    <w:rsid w:val="006138F9"/>
    <w:rsid w:val="00616EF9"/>
    <w:rsid w:val="006200A5"/>
    <w:rsid w:val="00620D89"/>
    <w:rsid w:val="00623D97"/>
    <w:rsid w:val="006245D0"/>
    <w:rsid w:val="006276F1"/>
    <w:rsid w:val="00627D9C"/>
    <w:rsid w:val="006330A8"/>
    <w:rsid w:val="006348FD"/>
    <w:rsid w:val="00634B72"/>
    <w:rsid w:val="0063522E"/>
    <w:rsid w:val="006360EC"/>
    <w:rsid w:val="00637C64"/>
    <w:rsid w:val="00644DEE"/>
    <w:rsid w:val="00650929"/>
    <w:rsid w:val="0065101E"/>
    <w:rsid w:val="00651129"/>
    <w:rsid w:val="00651E3F"/>
    <w:rsid w:val="00651F17"/>
    <w:rsid w:val="00657131"/>
    <w:rsid w:val="00657574"/>
    <w:rsid w:val="006577B0"/>
    <w:rsid w:val="00660B7D"/>
    <w:rsid w:val="00661068"/>
    <w:rsid w:val="006610DE"/>
    <w:rsid w:val="006624CF"/>
    <w:rsid w:val="006626B0"/>
    <w:rsid w:val="0066310C"/>
    <w:rsid w:val="00664569"/>
    <w:rsid w:val="00666303"/>
    <w:rsid w:val="00666443"/>
    <w:rsid w:val="00673DED"/>
    <w:rsid w:val="00673EF3"/>
    <w:rsid w:val="00677A99"/>
    <w:rsid w:val="0068131C"/>
    <w:rsid w:val="006853EB"/>
    <w:rsid w:val="0068606D"/>
    <w:rsid w:val="006906F0"/>
    <w:rsid w:val="00690903"/>
    <w:rsid w:val="00690C7D"/>
    <w:rsid w:val="00690C81"/>
    <w:rsid w:val="00691E5E"/>
    <w:rsid w:val="00692119"/>
    <w:rsid w:val="006935A9"/>
    <w:rsid w:val="00696119"/>
    <w:rsid w:val="0069641B"/>
    <w:rsid w:val="00696B48"/>
    <w:rsid w:val="006A0B4F"/>
    <w:rsid w:val="006A111E"/>
    <w:rsid w:val="006A266B"/>
    <w:rsid w:val="006A2932"/>
    <w:rsid w:val="006A4388"/>
    <w:rsid w:val="006A54C7"/>
    <w:rsid w:val="006A69FD"/>
    <w:rsid w:val="006A6D29"/>
    <w:rsid w:val="006A79C4"/>
    <w:rsid w:val="006B101A"/>
    <w:rsid w:val="006B219A"/>
    <w:rsid w:val="006B2874"/>
    <w:rsid w:val="006B295B"/>
    <w:rsid w:val="006B7987"/>
    <w:rsid w:val="006C0FCA"/>
    <w:rsid w:val="006C242F"/>
    <w:rsid w:val="006C3E50"/>
    <w:rsid w:val="006C47EB"/>
    <w:rsid w:val="006C539E"/>
    <w:rsid w:val="006C5C6A"/>
    <w:rsid w:val="006C7C6E"/>
    <w:rsid w:val="006D0B44"/>
    <w:rsid w:val="006D1498"/>
    <w:rsid w:val="006D1B16"/>
    <w:rsid w:val="006D4A71"/>
    <w:rsid w:val="006D5F45"/>
    <w:rsid w:val="006D6064"/>
    <w:rsid w:val="006D6F3D"/>
    <w:rsid w:val="006E124A"/>
    <w:rsid w:val="006E3420"/>
    <w:rsid w:val="006E3DAE"/>
    <w:rsid w:val="006E4029"/>
    <w:rsid w:val="006E6CED"/>
    <w:rsid w:val="006E7073"/>
    <w:rsid w:val="006E7D4E"/>
    <w:rsid w:val="006F0AD0"/>
    <w:rsid w:val="006F19E5"/>
    <w:rsid w:val="006F3AB2"/>
    <w:rsid w:val="006F3B2A"/>
    <w:rsid w:val="006F5B89"/>
    <w:rsid w:val="006F6416"/>
    <w:rsid w:val="006F7A85"/>
    <w:rsid w:val="00700F9D"/>
    <w:rsid w:val="007013B5"/>
    <w:rsid w:val="00705DA4"/>
    <w:rsid w:val="00707542"/>
    <w:rsid w:val="0070762F"/>
    <w:rsid w:val="007116EC"/>
    <w:rsid w:val="00711CB7"/>
    <w:rsid w:val="007130C2"/>
    <w:rsid w:val="00714153"/>
    <w:rsid w:val="00715D5A"/>
    <w:rsid w:val="00720E83"/>
    <w:rsid w:val="007260EE"/>
    <w:rsid w:val="007316D3"/>
    <w:rsid w:val="00731854"/>
    <w:rsid w:val="007330E9"/>
    <w:rsid w:val="00734655"/>
    <w:rsid w:val="0073674C"/>
    <w:rsid w:val="007407FD"/>
    <w:rsid w:val="00741F3C"/>
    <w:rsid w:val="00746C4F"/>
    <w:rsid w:val="00751028"/>
    <w:rsid w:val="00752BBA"/>
    <w:rsid w:val="00752E75"/>
    <w:rsid w:val="0075483C"/>
    <w:rsid w:val="00755610"/>
    <w:rsid w:val="00755D6E"/>
    <w:rsid w:val="007565AE"/>
    <w:rsid w:val="00761243"/>
    <w:rsid w:val="0076351B"/>
    <w:rsid w:val="00763DE7"/>
    <w:rsid w:val="00764187"/>
    <w:rsid w:val="00765EF2"/>
    <w:rsid w:val="0076771D"/>
    <w:rsid w:val="007722FA"/>
    <w:rsid w:val="00772319"/>
    <w:rsid w:val="0077421A"/>
    <w:rsid w:val="00774432"/>
    <w:rsid w:val="00780B8E"/>
    <w:rsid w:val="007814E6"/>
    <w:rsid w:val="00781D15"/>
    <w:rsid w:val="00786859"/>
    <w:rsid w:val="00786A69"/>
    <w:rsid w:val="0079106A"/>
    <w:rsid w:val="007931F5"/>
    <w:rsid w:val="00795B38"/>
    <w:rsid w:val="0079788A"/>
    <w:rsid w:val="00797A30"/>
    <w:rsid w:val="007A06AB"/>
    <w:rsid w:val="007A09BC"/>
    <w:rsid w:val="007A2F1F"/>
    <w:rsid w:val="007A3F90"/>
    <w:rsid w:val="007A6667"/>
    <w:rsid w:val="007A76D1"/>
    <w:rsid w:val="007B03D9"/>
    <w:rsid w:val="007B29C0"/>
    <w:rsid w:val="007B2A25"/>
    <w:rsid w:val="007B4F6B"/>
    <w:rsid w:val="007B51CB"/>
    <w:rsid w:val="007B5FDE"/>
    <w:rsid w:val="007B680D"/>
    <w:rsid w:val="007B6EFE"/>
    <w:rsid w:val="007B7633"/>
    <w:rsid w:val="007C0F35"/>
    <w:rsid w:val="007C1174"/>
    <w:rsid w:val="007C47A4"/>
    <w:rsid w:val="007C4C6C"/>
    <w:rsid w:val="007C5E8D"/>
    <w:rsid w:val="007C7BDA"/>
    <w:rsid w:val="007D11EE"/>
    <w:rsid w:val="007D25F2"/>
    <w:rsid w:val="007D55F7"/>
    <w:rsid w:val="007D5DB7"/>
    <w:rsid w:val="007D5F09"/>
    <w:rsid w:val="007D6F70"/>
    <w:rsid w:val="007E2E45"/>
    <w:rsid w:val="007E317F"/>
    <w:rsid w:val="007E3BC8"/>
    <w:rsid w:val="007E420C"/>
    <w:rsid w:val="007E5286"/>
    <w:rsid w:val="007E6542"/>
    <w:rsid w:val="007E6728"/>
    <w:rsid w:val="007F141B"/>
    <w:rsid w:val="007F141E"/>
    <w:rsid w:val="007F2B08"/>
    <w:rsid w:val="007F3A46"/>
    <w:rsid w:val="007F4160"/>
    <w:rsid w:val="007F4826"/>
    <w:rsid w:val="007F617A"/>
    <w:rsid w:val="007F705D"/>
    <w:rsid w:val="008013A1"/>
    <w:rsid w:val="00801D2A"/>
    <w:rsid w:val="00802E34"/>
    <w:rsid w:val="008058BC"/>
    <w:rsid w:val="0081370F"/>
    <w:rsid w:val="00815F42"/>
    <w:rsid w:val="00817748"/>
    <w:rsid w:val="00820073"/>
    <w:rsid w:val="00821C60"/>
    <w:rsid w:val="00823410"/>
    <w:rsid w:val="00825AC0"/>
    <w:rsid w:val="00833A20"/>
    <w:rsid w:val="008348F3"/>
    <w:rsid w:val="008355F7"/>
    <w:rsid w:val="00840C9D"/>
    <w:rsid w:val="00841751"/>
    <w:rsid w:val="0084191E"/>
    <w:rsid w:val="00843549"/>
    <w:rsid w:val="00844402"/>
    <w:rsid w:val="00844CFF"/>
    <w:rsid w:val="008467FE"/>
    <w:rsid w:val="00847FC7"/>
    <w:rsid w:val="008513D1"/>
    <w:rsid w:val="00853224"/>
    <w:rsid w:val="00853ECC"/>
    <w:rsid w:val="00855C58"/>
    <w:rsid w:val="00857C06"/>
    <w:rsid w:val="008601B5"/>
    <w:rsid w:val="0086298D"/>
    <w:rsid w:val="008651A3"/>
    <w:rsid w:val="008669BF"/>
    <w:rsid w:val="00872201"/>
    <w:rsid w:val="008729EB"/>
    <w:rsid w:val="008749B3"/>
    <w:rsid w:val="0087718B"/>
    <w:rsid w:val="00880A2A"/>
    <w:rsid w:val="0088122B"/>
    <w:rsid w:val="00881D69"/>
    <w:rsid w:val="00891D53"/>
    <w:rsid w:val="00891FCD"/>
    <w:rsid w:val="00894BCE"/>
    <w:rsid w:val="00895BF4"/>
    <w:rsid w:val="00897D49"/>
    <w:rsid w:val="008A0112"/>
    <w:rsid w:val="008A29E8"/>
    <w:rsid w:val="008A2B77"/>
    <w:rsid w:val="008A582B"/>
    <w:rsid w:val="008A6299"/>
    <w:rsid w:val="008B17C4"/>
    <w:rsid w:val="008B18D6"/>
    <w:rsid w:val="008B62E3"/>
    <w:rsid w:val="008B6FDD"/>
    <w:rsid w:val="008B7B10"/>
    <w:rsid w:val="008C2887"/>
    <w:rsid w:val="008D19F4"/>
    <w:rsid w:val="008D2B14"/>
    <w:rsid w:val="008D2BEA"/>
    <w:rsid w:val="008D3BFB"/>
    <w:rsid w:val="008D4017"/>
    <w:rsid w:val="008E0F2B"/>
    <w:rsid w:val="008E2B60"/>
    <w:rsid w:val="008E3CDF"/>
    <w:rsid w:val="008E5050"/>
    <w:rsid w:val="008E61CC"/>
    <w:rsid w:val="008F2D90"/>
    <w:rsid w:val="008F5D16"/>
    <w:rsid w:val="008F5EC4"/>
    <w:rsid w:val="008F6521"/>
    <w:rsid w:val="008F6A95"/>
    <w:rsid w:val="00903674"/>
    <w:rsid w:val="009104E9"/>
    <w:rsid w:val="00911C41"/>
    <w:rsid w:val="0091373F"/>
    <w:rsid w:val="009138D2"/>
    <w:rsid w:val="009147AE"/>
    <w:rsid w:val="009149AB"/>
    <w:rsid w:val="00916251"/>
    <w:rsid w:val="00917EED"/>
    <w:rsid w:val="00921BDA"/>
    <w:rsid w:val="00924288"/>
    <w:rsid w:val="00926F1D"/>
    <w:rsid w:val="0092780C"/>
    <w:rsid w:val="0093160F"/>
    <w:rsid w:val="00933398"/>
    <w:rsid w:val="00936001"/>
    <w:rsid w:val="00936927"/>
    <w:rsid w:val="00941EA7"/>
    <w:rsid w:val="00942B17"/>
    <w:rsid w:val="009433F9"/>
    <w:rsid w:val="009443BB"/>
    <w:rsid w:val="009500A3"/>
    <w:rsid w:val="00950A46"/>
    <w:rsid w:val="00952036"/>
    <w:rsid w:val="00952EFE"/>
    <w:rsid w:val="009566C3"/>
    <w:rsid w:val="00965A14"/>
    <w:rsid w:val="00971901"/>
    <w:rsid w:val="009721B0"/>
    <w:rsid w:val="00973CF3"/>
    <w:rsid w:val="00976563"/>
    <w:rsid w:val="00977459"/>
    <w:rsid w:val="00977569"/>
    <w:rsid w:val="00977634"/>
    <w:rsid w:val="00977D93"/>
    <w:rsid w:val="00980197"/>
    <w:rsid w:val="00981A87"/>
    <w:rsid w:val="009869E5"/>
    <w:rsid w:val="00987750"/>
    <w:rsid w:val="009943B6"/>
    <w:rsid w:val="00994915"/>
    <w:rsid w:val="009979D9"/>
    <w:rsid w:val="009A2679"/>
    <w:rsid w:val="009B077C"/>
    <w:rsid w:val="009B2332"/>
    <w:rsid w:val="009B3A05"/>
    <w:rsid w:val="009B7FEC"/>
    <w:rsid w:val="009C0048"/>
    <w:rsid w:val="009C1108"/>
    <w:rsid w:val="009C44B8"/>
    <w:rsid w:val="009D45A2"/>
    <w:rsid w:val="009D5EC1"/>
    <w:rsid w:val="009D6703"/>
    <w:rsid w:val="009D6DF4"/>
    <w:rsid w:val="009D7816"/>
    <w:rsid w:val="009E0C1A"/>
    <w:rsid w:val="009E164F"/>
    <w:rsid w:val="009E225B"/>
    <w:rsid w:val="009E4B7A"/>
    <w:rsid w:val="009F1FA7"/>
    <w:rsid w:val="009F207B"/>
    <w:rsid w:val="009F3496"/>
    <w:rsid w:val="009F3804"/>
    <w:rsid w:val="009F614B"/>
    <w:rsid w:val="009F682C"/>
    <w:rsid w:val="00A00E40"/>
    <w:rsid w:val="00A0533F"/>
    <w:rsid w:val="00A064DF"/>
    <w:rsid w:val="00A10DC1"/>
    <w:rsid w:val="00A11202"/>
    <w:rsid w:val="00A15903"/>
    <w:rsid w:val="00A232CF"/>
    <w:rsid w:val="00A2620A"/>
    <w:rsid w:val="00A316C8"/>
    <w:rsid w:val="00A35C35"/>
    <w:rsid w:val="00A364F2"/>
    <w:rsid w:val="00A37515"/>
    <w:rsid w:val="00A42078"/>
    <w:rsid w:val="00A427FA"/>
    <w:rsid w:val="00A42B96"/>
    <w:rsid w:val="00A43262"/>
    <w:rsid w:val="00A44796"/>
    <w:rsid w:val="00A45640"/>
    <w:rsid w:val="00A46592"/>
    <w:rsid w:val="00A47476"/>
    <w:rsid w:val="00A5092D"/>
    <w:rsid w:val="00A51679"/>
    <w:rsid w:val="00A523BD"/>
    <w:rsid w:val="00A52FFE"/>
    <w:rsid w:val="00A537C9"/>
    <w:rsid w:val="00A54546"/>
    <w:rsid w:val="00A54E08"/>
    <w:rsid w:val="00A60278"/>
    <w:rsid w:val="00A603DA"/>
    <w:rsid w:val="00A604C1"/>
    <w:rsid w:val="00A60B9A"/>
    <w:rsid w:val="00A61452"/>
    <w:rsid w:val="00A615C8"/>
    <w:rsid w:val="00A63866"/>
    <w:rsid w:val="00A64D51"/>
    <w:rsid w:val="00A703DF"/>
    <w:rsid w:val="00A71CAF"/>
    <w:rsid w:val="00A73695"/>
    <w:rsid w:val="00A7622B"/>
    <w:rsid w:val="00A76580"/>
    <w:rsid w:val="00A8024E"/>
    <w:rsid w:val="00A8229A"/>
    <w:rsid w:val="00A86A4C"/>
    <w:rsid w:val="00A92472"/>
    <w:rsid w:val="00A92638"/>
    <w:rsid w:val="00A96862"/>
    <w:rsid w:val="00A974B2"/>
    <w:rsid w:val="00A97F93"/>
    <w:rsid w:val="00AA05BF"/>
    <w:rsid w:val="00AA35AE"/>
    <w:rsid w:val="00AA39C6"/>
    <w:rsid w:val="00AA5F6E"/>
    <w:rsid w:val="00AB18B7"/>
    <w:rsid w:val="00AC0BA3"/>
    <w:rsid w:val="00AC564D"/>
    <w:rsid w:val="00AC5C90"/>
    <w:rsid w:val="00AD2EE6"/>
    <w:rsid w:val="00AD5168"/>
    <w:rsid w:val="00AD58E2"/>
    <w:rsid w:val="00AD5DC9"/>
    <w:rsid w:val="00AD6B56"/>
    <w:rsid w:val="00AE28D4"/>
    <w:rsid w:val="00AE36BF"/>
    <w:rsid w:val="00AE4457"/>
    <w:rsid w:val="00AE549A"/>
    <w:rsid w:val="00AE690B"/>
    <w:rsid w:val="00AE7752"/>
    <w:rsid w:val="00AE7B9F"/>
    <w:rsid w:val="00AF00CA"/>
    <w:rsid w:val="00AF00E4"/>
    <w:rsid w:val="00AF06FA"/>
    <w:rsid w:val="00AF2253"/>
    <w:rsid w:val="00AF2E0A"/>
    <w:rsid w:val="00AF4474"/>
    <w:rsid w:val="00AF6DB0"/>
    <w:rsid w:val="00AF6E6B"/>
    <w:rsid w:val="00AF6FA6"/>
    <w:rsid w:val="00AF79AE"/>
    <w:rsid w:val="00B01940"/>
    <w:rsid w:val="00B01ADF"/>
    <w:rsid w:val="00B01E59"/>
    <w:rsid w:val="00B04F32"/>
    <w:rsid w:val="00B05AA6"/>
    <w:rsid w:val="00B0666F"/>
    <w:rsid w:val="00B06EDF"/>
    <w:rsid w:val="00B07CA7"/>
    <w:rsid w:val="00B100B2"/>
    <w:rsid w:val="00B10D08"/>
    <w:rsid w:val="00B12D06"/>
    <w:rsid w:val="00B13F85"/>
    <w:rsid w:val="00B27ADA"/>
    <w:rsid w:val="00B3602D"/>
    <w:rsid w:val="00B36D2E"/>
    <w:rsid w:val="00B372F4"/>
    <w:rsid w:val="00B426F9"/>
    <w:rsid w:val="00B42FEF"/>
    <w:rsid w:val="00B4301E"/>
    <w:rsid w:val="00B433C9"/>
    <w:rsid w:val="00B435CE"/>
    <w:rsid w:val="00B43BD7"/>
    <w:rsid w:val="00B44351"/>
    <w:rsid w:val="00B44D1E"/>
    <w:rsid w:val="00B4645B"/>
    <w:rsid w:val="00B5267E"/>
    <w:rsid w:val="00B55F58"/>
    <w:rsid w:val="00B56A18"/>
    <w:rsid w:val="00B61611"/>
    <w:rsid w:val="00B6339C"/>
    <w:rsid w:val="00B65FB9"/>
    <w:rsid w:val="00B66BF4"/>
    <w:rsid w:val="00B67110"/>
    <w:rsid w:val="00B67A6E"/>
    <w:rsid w:val="00B724DA"/>
    <w:rsid w:val="00B76454"/>
    <w:rsid w:val="00B838D9"/>
    <w:rsid w:val="00B85207"/>
    <w:rsid w:val="00B87921"/>
    <w:rsid w:val="00B91893"/>
    <w:rsid w:val="00B93489"/>
    <w:rsid w:val="00B947A9"/>
    <w:rsid w:val="00B96369"/>
    <w:rsid w:val="00B965A9"/>
    <w:rsid w:val="00B96F8E"/>
    <w:rsid w:val="00BA0228"/>
    <w:rsid w:val="00BA08FC"/>
    <w:rsid w:val="00BA182A"/>
    <w:rsid w:val="00BA1965"/>
    <w:rsid w:val="00BA35F8"/>
    <w:rsid w:val="00BA4216"/>
    <w:rsid w:val="00BA433D"/>
    <w:rsid w:val="00BA573C"/>
    <w:rsid w:val="00BA57A5"/>
    <w:rsid w:val="00BA5B36"/>
    <w:rsid w:val="00BA78C3"/>
    <w:rsid w:val="00BB0139"/>
    <w:rsid w:val="00BB1747"/>
    <w:rsid w:val="00BB1E3D"/>
    <w:rsid w:val="00BB23C7"/>
    <w:rsid w:val="00BB23D6"/>
    <w:rsid w:val="00BB299A"/>
    <w:rsid w:val="00BB42CF"/>
    <w:rsid w:val="00BB452E"/>
    <w:rsid w:val="00BB5573"/>
    <w:rsid w:val="00BB64CD"/>
    <w:rsid w:val="00BB6793"/>
    <w:rsid w:val="00BB7E34"/>
    <w:rsid w:val="00BC0247"/>
    <w:rsid w:val="00BC055D"/>
    <w:rsid w:val="00BC2112"/>
    <w:rsid w:val="00BC5151"/>
    <w:rsid w:val="00BC6581"/>
    <w:rsid w:val="00BC6594"/>
    <w:rsid w:val="00BC6E6D"/>
    <w:rsid w:val="00BC6F4E"/>
    <w:rsid w:val="00BD0CF2"/>
    <w:rsid w:val="00BD2440"/>
    <w:rsid w:val="00BD3762"/>
    <w:rsid w:val="00BD7BAD"/>
    <w:rsid w:val="00BE0B06"/>
    <w:rsid w:val="00BE2906"/>
    <w:rsid w:val="00BE63C7"/>
    <w:rsid w:val="00BE74FB"/>
    <w:rsid w:val="00BF11B7"/>
    <w:rsid w:val="00BF1A6D"/>
    <w:rsid w:val="00BF24D6"/>
    <w:rsid w:val="00BF4017"/>
    <w:rsid w:val="00BF6985"/>
    <w:rsid w:val="00C04BF3"/>
    <w:rsid w:val="00C05F17"/>
    <w:rsid w:val="00C069DC"/>
    <w:rsid w:val="00C07698"/>
    <w:rsid w:val="00C1321F"/>
    <w:rsid w:val="00C150C7"/>
    <w:rsid w:val="00C17D9A"/>
    <w:rsid w:val="00C2188E"/>
    <w:rsid w:val="00C234A2"/>
    <w:rsid w:val="00C27839"/>
    <w:rsid w:val="00C30DAD"/>
    <w:rsid w:val="00C322D2"/>
    <w:rsid w:val="00C362E6"/>
    <w:rsid w:val="00C36C30"/>
    <w:rsid w:val="00C4099E"/>
    <w:rsid w:val="00C410F5"/>
    <w:rsid w:val="00C4224A"/>
    <w:rsid w:val="00C43475"/>
    <w:rsid w:val="00C439D0"/>
    <w:rsid w:val="00C45537"/>
    <w:rsid w:val="00C4606D"/>
    <w:rsid w:val="00C50518"/>
    <w:rsid w:val="00C51BBF"/>
    <w:rsid w:val="00C55747"/>
    <w:rsid w:val="00C55D67"/>
    <w:rsid w:val="00C5747E"/>
    <w:rsid w:val="00C643A8"/>
    <w:rsid w:val="00C67DDE"/>
    <w:rsid w:val="00C7111F"/>
    <w:rsid w:val="00C72130"/>
    <w:rsid w:val="00C734CD"/>
    <w:rsid w:val="00C777C2"/>
    <w:rsid w:val="00C837D3"/>
    <w:rsid w:val="00C83FD9"/>
    <w:rsid w:val="00C858BC"/>
    <w:rsid w:val="00C85BEC"/>
    <w:rsid w:val="00C8700E"/>
    <w:rsid w:val="00C916AE"/>
    <w:rsid w:val="00C949F9"/>
    <w:rsid w:val="00C95277"/>
    <w:rsid w:val="00C956A5"/>
    <w:rsid w:val="00C97F39"/>
    <w:rsid w:val="00CA2846"/>
    <w:rsid w:val="00CA2A3B"/>
    <w:rsid w:val="00CA34DA"/>
    <w:rsid w:val="00CA6173"/>
    <w:rsid w:val="00CA6A71"/>
    <w:rsid w:val="00CA6B4D"/>
    <w:rsid w:val="00CB1A3B"/>
    <w:rsid w:val="00CB50B0"/>
    <w:rsid w:val="00CC11FE"/>
    <w:rsid w:val="00CC1AEA"/>
    <w:rsid w:val="00CC3EC3"/>
    <w:rsid w:val="00CC7001"/>
    <w:rsid w:val="00CD023F"/>
    <w:rsid w:val="00CD1A91"/>
    <w:rsid w:val="00CD33D7"/>
    <w:rsid w:val="00CD5903"/>
    <w:rsid w:val="00CD7800"/>
    <w:rsid w:val="00CE006F"/>
    <w:rsid w:val="00CE2114"/>
    <w:rsid w:val="00CE23B7"/>
    <w:rsid w:val="00CE40F7"/>
    <w:rsid w:val="00CE6B27"/>
    <w:rsid w:val="00CF02D1"/>
    <w:rsid w:val="00CF7621"/>
    <w:rsid w:val="00D0167B"/>
    <w:rsid w:val="00D05D74"/>
    <w:rsid w:val="00D10317"/>
    <w:rsid w:val="00D11CC3"/>
    <w:rsid w:val="00D128D8"/>
    <w:rsid w:val="00D14BF2"/>
    <w:rsid w:val="00D1503F"/>
    <w:rsid w:val="00D15820"/>
    <w:rsid w:val="00D17C64"/>
    <w:rsid w:val="00D17D26"/>
    <w:rsid w:val="00D21367"/>
    <w:rsid w:val="00D22B48"/>
    <w:rsid w:val="00D24206"/>
    <w:rsid w:val="00D24442"/>
    <w:rsid w:val="00D2606C"/>
    <w:rsid w:val="00D27714"/>
    <w:rsid w:val="00D27CA2"/>
    <w:rsid w:val="00D311F8"/>
    <w:rsid w:val="00D316CA"/>
    <w:rsid w:val="00D32858"/>
    <w:rsid w:val="00D33F83"/>
    <w:rsid w:val="00D37EB2"/>
    <w:rsid w:val="00D37FA0"/>
    <w:rsid w:val="00D43FAD"/>
    <w:rsid w:val="00D47B12"/>
    <w:rsid w:val="00D517BF"/>
    <w:rsid w:val="00D51DB9"/>
    <w:rsid w:val="00D52246"/>
    <w:rsid w:val="00D53C74"/>
    <w:rsid w:val="00D551DD"/>
    <w:rsid w:val="00D55AC7"/>
    <w:rsid w:val="00D57811"/>
    <w:rsid w:val="00D614E1"/>
    <w:rsid w:val="00D61A46"/>
    <w:rsid w:val="00D63336"/>
    <w:rsid w:val="00D63D4C"/>
    <w:rsid w:val="00D65B2D"/>
    <w:rsid w:val="00D67CA9"/>
    <w:rsid w:val="00D7397F"/>
    <w:rsid w:val="00D74E21"/>
    <w:rsid w:val="00D756BB"/>
    <w:rsid w:val="00D85FC2"/>
    <w:rsid w:val="00D865C5"/>
    <w:rsid w:val="00D866A2"/>
    <w:rsid w:val="00D8703D"/>
    <w:rsid w:val="00D87E43"/>
    <w:rsid w:val="00D91933"/>
    <w:rsid w:val="00D95571"/>
    <w:rsid w:val="00D959A4"/>
    <w:rsid w:val="00D95EC3"/>
    <w:rsid w:val="00D97B52"/>
    <w:rsid w:val="00D97FB9"/>
    <w:rsid w:val="00DA16A8"/>
    <w:rsid w:val="00DA2CAD"/>
    <w:rsid w:val="00DA64CC"/>
    <w:rsid w:val="00DA674D"/>
    <w:rsid w:val="00DA7149"/>
    <w:rsid w:val="00DA7B04"/>
    <w:rsid w:val="00DB35AE"/>
    <w:rsid w:val="00DB4366"/>
    <w:rsid w:val="00DB6C4C"/>
    <w:rsid w:val="00DB7F4A"/>
    <w:rsid w:val="00DC0DF7"/>
    <w:rsid w:val="00DC3530"/>
    <w:rsid w:val="00DC447F"/>
    <w:rsid w:val="00DC4D3F"/>
    <w:rsid w:val="00DD007C"/>
    <w:rsid w:val="00DD4337"/>
    <w:rsid w:val="00DD4A1C"/>
    <w:rsid w:val="00DD4ADC"/>
    <w:rsid w:val="00DE04F1"/>
    <w:rsid w:val="00DE2182"/>
    <w:rsid w:val="00DE3494"/>
    <w:rsid w:val="00DE679E"/>
    <w:rsid w:val="00DF1E02"/>
    <w:rsid w:val="00DF1E40"/>
    <w:rsid w:val="00DF5477"/>
    <w:rsid w:val="00DF611E"/>
    <w:rsid w:val="00DF739A"/>
    <w:rsid w:val="00E02BD5"/>
    <w:rsid w:val="00E03628"/>
    <w:rsid w:val="00E065C2"/>
    <w:rsid w:val="00E13494"/>
    <w:rsid w:val="00E13C8E"/>
    <w:rsid w:val="00E1531E"/>
    <w:rsid w:val="00E16EFF"/>
    <w:rsid w:val="00E17014"/>
    <w:rsid w:val="00E20E1B"/>
    <w:rsid w:val="00E22342"/>
    <w:rsid w:val="00E22D82"/>
    <w:rsid w:val="00E25179"/>
    <w:rsid w:val="00E25492"/>
    <w:rsid w:val="00E259A6"/>
    <w:rsid w:val="00E25ED3"/>
    <w:rsid w:val="00E321B5"/>
    <w:rsid w:val="00E33580"/>
    <w:rsid w:val="00E3446E"/>
    <w:rsid w:val="00E36B66"/>
    <w:rsid w:val="00E4267A"/>
    <w:rsid w:val="00E435CA"/>
    <w:rsid w:val="00E44734"/>
    <w:rsid w:val="00E50F3C"/>
    <w:rsid w:val="00E51958"/>
    <w:rsid w:val="00E51C52"/>
    <w:rsid w:val="00E51D35"/>
    <w:rsid w:val="00E5264A"/>
    <w:rsid w:val="00E531FD"/>
    <w:rsid w:val="00E53522"/>
    <w:rsid w:val="00E5538A"/>
    <w:rsid w:val="00E570E8"/>
    <w:rsid w:val="00E605D8"/>
    <w:rsid w:val="00E6326E"/>
    <w:rsid w:val="00E63B7D"/>
    <w:rsid w:val="00E649CE"/>
    <w:rsid w:val="00E6552E"/>
    <w:rsid w:val="00E660CB"/>
    <w:rsid w:val="00E67C4D"/>
    <w:rsid w:val="00E71FA6"/>
    <w:rsid w:val="00E75158"/>
    <w:rsid w:val="00E761EF"/>
    <w:rsid w:val="00E7696F"/>
    <w:rsid w:val="00E8185B"/>
    <w:rsid w:val="00E84B95"/>
    <w:rsid w:val="00E84CA2"/>
    <w:rsid w:val="00E85A00"/>
    <w:rsid w:val="00E902E8"/>
    <w:rsid w:val="00E90D7A"/>
    <w:rsid w:val="00E924BE"/>
    <w:rsid w:val="00E92C2B"/>
    <w:rsid w:val="00E93D65"/>
    <w:rsid w:val="00E94A7D"/>
    <w:rsid w:val="00E963ED"/>
    <w:rsid w:val="00E970FF"/>
    <w:rsid w:val="00E977C7"/>
    <w:rsid w:val="00EA0054"/>
    <w:rsid w:val="00EA07B0"/>
    <w:rsid w:val="00EA31BD"/>
    <w:rsid w:val="00EA36AE"/>
    <w:rsid w:val="00EA3C01"/>
    <w:rsid w:val="00EA3FE8"/>
    <w:rsid w:val="00EA60C4"/>
    <w:rsid w:val="00EA787C"/>
    <w:rsid w:val="00EB0DAA"/>
    <w:rsid w:val="00EB440F"/>
    <w:rsid w:val="00EB4E0E"/>
    <w:rsid w:val="00EC0A05"/>
    <w:rsid w:val="00EC2A27"/>
    <w:rsid w:val="00EC61AC"/>
    <w:rsid w:val="00ED1E0A"/>
    <w:rsid w:val="00ED4D1C"/>
    <w:rsid w:val="00EE4534"/>
    <w:rsid w:val="00EE60AE"/>
    <w:rsid w:val="00EE673B"/>
    <w:rsid w:val="00EF10A6"/>
    <w:rsid w:val="00EF2CB5"/>
    <w:rsid w:val="00EF4870"/>
    <w:rsid w:val="00EF55F2"/>
    <w:rsid w:val="00EF72E0"/>
    <w:rsid w:val="00EF73A6"/>
    <w:rsid w:val="00EF7ECD"/>
    <w:rsid w:val="00F00062"/>
    <w:rsid w:val="00F034F4"/>
    <w:rsid w:val="00F03D68"/>
    <w:rsid w:val="00F03F87"/>
    <w:rsid w:val="00F125E0"/>
    <w:rsid w:val="00F154BA"/>
    <w:rsid w:val="00F1559C"/>
    <w:rsid w:val="00F17D9A"/>
    <w:rsid w:val="00F20836"/>
    <w:rsid w:val="00F261E3"/>
    <w:rsid w:val="00F26D76"/>
    <w:rsid w:val="00F27316"/>
    <w:rsid w:val="00F30E76"/>
    <w:rsid w:val="00F35F0B"/>
    <w:rsid w:val="00F36683"/>
    <w:rsid w:val="00F36AAB"/>
    <w:rsid w:val="00F43619"/>
    <w:rsid w:val="00F4727E"/>
    <w:rsid w:val="00F52FE7"/>
    <w:rsid w:val="00F53098"/>
    <w:rsid w:val="00F54F61"/>
    <w:rsid w:val="00F57469"/>
    <w:rsid w:val="00F66443"/>
    <w:rsid w:val="00F6734D"/>
    <w:rsid w:val="00F67CB1"/>
    <w:rsid w:val="00F70F82"/>
    <w:rsid w:val="00F75220"/>
    <w:rsid w:val="00F75A6C"/>
    <w:rsid w:val="00F75DB3"/>
    <w:rsid w:val="00F76F96"/>
    <w:rsid w:val="00F778CF"/>
    <w:rsid w:val="00F81BFB"/>
    <w:rsid w:val="00F832D9"/>
    <w:rsid w:val="00F86B2C"/>
    <w:rsid w:val="00F91BE2"/>
    <w:rsid w:val="00F93F55"/>
    <w:rsid w:val="00F95C6B"/>
    <w:rsid w:val="00F96307"/>
    <w:rsid w:val="00FA0685"/>
    <w:rsid w:val="00FA0BCF"/>
    <w:rsid w:val="00FA1819"/>
    <w:rsid w:val="00FA2B07"/>
    <w:rsid w:val="00FA41C4"/>
    <w:rsid w:val="00FA4D60"/>
    <w:rsid w:val="00FA5DA3"/>
    <w:rsid w:val="00FA6397"/>
    <w:rsid w:val="00FA7113"/>
    <w:rsid w:val="00FB09DE"/>
    <w:rsid w:val="00FB0FDB"/>
    <w:rsid w:val="00FB1069"/>
    <w:rsid w:val="00FB22F2"/>
    <w:rsid w:val="00FB23FC"/>
    <w:rsid w:val="00FB3978"/>
    <w:rsid w:val="00FB45FE"/>
    <w:rsid w:val="00FB53B8"/>
    <w:rsid w:val="00FB5874"/>
    <w:rsid w:val="00FB5C39"/>
    <w:rsid w:val="00FB6311"/>
    <w:rsid w:val="00FB6469"/>
    <w:rsid w:val="00FB6F31"/>
    <w:rsid w:val="00FC066E"/>
    <w:rsid w:val="00FC6A16"/>
    <w:rsid w:val="00FC70D0"/>
    <w:rsid w:val="00FC7F8E"/>
    <w:rsid w:val="00FD185B"/>
    <w:rsid w:val="00FD24F7"/>
    <w:rsid w:val="00FD460C"/>
    <w:rsid w:val="00FD5EA1"/>
    <w:rsid w:val="00FD6A2C"/>
    <w:rsid w:val="00FD7861"/>
    <w:rsid w:val="00FE052F"/>
    <w:rsid w:val="00FE6FB6"/>
    <w:rsid w:val="00FF0E7B"/>
    <w:rsid w:val="00FF1997"/>
    <w:rsid w:val="00FF25D8"/>
    <w:rsid w:val="00FF37C0"/>
    <w:rsid w:val="00FF37E2"/>
    <w:rsid w:val="00FF4DD0"/>
    <w:rsid w:val="00FF5506"/>
    <w:rsid w:val="00FF7D7B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A854"/>
  <w15:chartTrackingRefBased/>
  <w15:docId w15:val="{9992C4D5-BFAA-45D3-84F6-9EC32C57D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D95EC3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D95EC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bstractSummary">
    <w:name w:val="Abstract/Summary"/>
    <w:basedOn w:val="Normal"/>
    <w:rsid w:val="00D95EC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1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1E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4489"/>
  </w:style>
  <w:style w:type="paragraph" w:customStyle="1" w:styleId="Acknowledgement">
    <w:name w:val="Acknowledgement"/>
    <w:basedOn w:val="Normal"/>
    <w:rsid w:val="002021A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gend">
    <w:name w:val="Legend"/>
    <w:basedOn w:val="Normal"/>
    <w:rsid w:val="002021A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809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729EB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9EB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5C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4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D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D3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016/j.margeo.2010.07.00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38/srep2961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30/G38610.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130/G38610.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A0C3A-8BEA-4FED-8EB3-B5C1515C0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. Morgan (Dr)</dc:creator>
  <cp:keywords/>
  <dc:description/>
  <cp:lastModifiedBy>Kyle M. Morgan (Dr)</cp:lastModifiedBy>
  <cp:revision>34</cp:revision>
  <cp:lastPrinted>2020-03-10T02:44:00Z</cp:lastPrinted>
  <dcterms:created xsi:type="dcterms:W3CDTF">2020-05-05T09:14:00Z</dcterms:created>
  <dcterms:modified xsi:type="dcterms:W3CDTF">2020-05-13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roceedings-of-the-royal-society-b</vt:lpwstr>
  </property>
  <property fmtid="{D5CDD505-2E9C-101B-9397-08002B2CF9AE}" pid="24" name="Mendeley Unique User Id_1">
    <vt:lpwstr>60430de3-ae7a-3eb6-a107-03b295238c73</vt:lpwstr>
  </property>
</Properties>
</file>